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CDE5B" w14:textId="458F3237" w:rsidR="00E54462" w:rsidRDefault="00E54462" w:rsidP="00914424">
      <w:r>
        <w:t xml:space="preserve">Title </w:t>
      </w:r>
      <w:r w:rsidRPr="00E54462">
        <w:t>Studies included in the study.</w:t>
      </w:r>
    </w:p>
    <w:p w14:paraId="526DF6D4" w14:textId="0402BF66" w:rsidR="00E4499D" w:rsidRDefault="00914424" w:rsidP="00914424">
      <w:r w:rsidRPr="00914424">
        <w:t xml:space="preserve">Supplementary </w:t>
      </w:r>
      <w:r w:rsidR="000D79F0">
        <w:t>Table</w:t>
      </w:r>
      <w:r>
        <w:t xml:space="preserve"> </w:t>
      </w:r>
      <w:r w:rsidR="00E54462">
        <w:t>1:</w:t>
      </w:r>
      <w:r w:rsidR="000D79F0">
        <w:t xml:space="preserve"> </w:t>
      </w:r>
      <w:r w:rsidR="00E4499D">
        <w:t xml:space="preserve">Studies included in the study. </w:t>
      </w:r>
    </w:p>
    <w:tbl>
      <w:tblPr>
        <w:tblW w:w="5475"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27"/>
        <w:gridCol w:w="1179"/>
        <w:gridCol w:w="784"/>
        <w:gridCol w:w="1181"/>
        <w:gridCol w:w="1139"/>
        <w:gridCol w:w="988"/>
        <w:gridCol w:w="996"/>
        <w:gridCol w:w="992"/>
        <w:gridCol w:w="992"/>
        <w:gridCol w:w="845"/>
      </w:tblGrid>
      <w:tr w:rsidR="00B85DB8" w:rsidRPr="00B877FD" w14:paraId="42985D95" w14:textId="77777777" w:rsidTr="00B85DB8">
        <w:trPr>
          <w:trHeight w:val="1500"/>
        </w:trPr>
        <w:tc>
          <w:tcPr>
            <w:tcW w:w="416" w:type="pct"/>
            <w:vAlign w:val="center"/>
            <w:hideMark/>
          </w:tcPr>
          <w:p w14:paraId="04B9C20B" w14:textId="77777777" w:rsidR="00E4499D" w:rsidRPr="00B877FD" w:rsidRDefault="00E4499D" w:rsidP="00D33DEA">
            <w:pPr>
              <w:jc w:val="center"/>
              <w:rPr>
                <w:rFonts w:ascii="Aptos Narrow" w:hAnsi="Aptos Narrow"/>
                <w:b/>
                <w:bCs/>
                <w:color w:val="000000"/>
                <w:sz w:val="22"/>
                <w:szCs w:val="22"/>
              </w:rPr>
            </w:pPr>
            <w:r w:rsidRPr="00B877FD">
              <w:rPr>
                <w:rFonts w:ascii="Aptos Narrow" w:hAnsi="Aptos Narrow"/>
                <w:b/>
                <w:bCs/>
                <w:color w:val="000000"/>
                <w:sz w:val="22"/>
                <w:szCs w:val="22"/>
              </w:rPr>
              <w:t>Study (Year)</w:t>
            </w:r>
          </w:p>
        </w:tc>
        <w:tc>
          <w:tcPr>
            <w:tcW w:w="594" w:type="pct"/>
            <w:vAlign w:val="center"/>
            <w:hideMark/>
          </w:tcPr>
          <w:p w14:paraId="6555D412" w14:textId="77777777" w:rsidR="00E4499D" w:rsidRPr="00B877FD" w:rsidRDefault="00E4499D" w:rsidP="00D33DEA">
            <w:pPr>
              <w:jc w:val="center"/>
              <w:rPr>
                <w:rFonts w:ascii="Aptos Narrow" w:hAnsi="Aptos Narrow"/>
                <w:b/>
                <w:bCs/>
                <w:color w:val="000000"/>
                <w:sz w:val="22"/>
                <w:szCs w:val="22"/>
              </w:rPr>
            </w:pPr>
            <w:r w:rsidRPr="00B877FD">
              <w:rPr>
                <w:rFonts w:ascii="Aptos Narrow" w:hAnsi="Aptos Narrow"/>
                <w:b/>
                <w:bCs/>
                <w:color w:val="000000"/>
                <w:sz w:val="22"/>
                <w:szCs w:val="22"/>
              </w:rPr>
              <w:t>Population / Era</w:t>
            </w:r>
          </w:p>
        </w:tc>
        <w:tc>
          <w:tcPr>
            <w:tcW w:w="395" w:type="pct"/>
            <w:vAlign w:val="center"/>
            <w:hideMark/>
          </w:tcPr>
          <w:p w14:paraId="28B59999" w14:textId="77777777" w:rsidR="00E4499D" w:rsidRPr="00B877FD" w:rsidRDefault="00E4499D" w:rsidP="00D33DEA">
            <w:pPr>
              <w:jc w:val="center"/>
              <w:rPr>
                <w:rFonts w:ascii="Aptos Narrow" w:hAnsi="Aptos Narrow"/>
                <w:b/>
                <w:bCs/>
                <w:color w:val="000000"/>
                <w:sz w:val="22"/>
                <w:szCs w:val="22"/>
              </w:rPr>
            </w:pPr>
            <w:r w:rsidRPr="00B877FD">
              <w:rPr>
                <w:rFonts w:ascii="Aptos Narrow" w:hAnsi="Aptos Narrow"/>
                <w:b/>
                <w:bCs/>
                <w:color w:val="000000"/>
                <w:sz w:val="22"/>
                <w:szCs w:val="22"/>
              </w:rPr>
              <w:t>Stent Platform</w:t>
            </w:r>
          </w:p>
        </w:tc>
        <w:tc>
          <w:tcPr>
            <w:tcW w:w="595" w:type="pct"/>
            <w:vAlign w:val="center"/>
            <w:hideMark/>
          </w:tcPr>
          <w:p w14:paraId="59D23B00" w14:textId="77777777" w:rsidR="00E4499D" w:rsidRPr="00B877FD" w:rsidRDefault="00E4499D" w:rsidP="00D33DEA">
            <w:pPr>
              <w:jc w:val="center"/>
              <w:rPr>
                <w:rFonts w:ascii="Aptos Narrow" w:hAnsi="Aptos Narrow"/>
                <w:b/>
                <w:bCs/>
                <w:color w:val="000000"/>
                <w:sz w:val="22"/>
                <w:szCs w:val="22"/>
              </w:rPr>
            </w:pPr>
            <w:r w:rsidRPr="00B877FD">
              <w:rPr>
                <w:rFonts w:ascii="Aptos Narrow" w:hAnsi="Aptos Narrow"/>
                <w:b/>
                <w:bCs/>
                <w:color w:val="000000"/>
                <w:sz w:val="22"/>
                <w:szCs w:val="22"/>
              </w:rPr>
              <w:t>ISR Definition &amp; Follow-up</w:t>
            </w:r>
          </w:p>
        </w:tc>
        <w:tc>
          <w:tcPr>
            <w:tcW w:w="574" w:type="pct"/>
            <w:vAlign w:val="center"/>
            <w:hideMark/>
          </w:tcPr>
          <w:p w14:paraId="712E6695" w14:textId="77777777" w:rsidR="00E4499D" w:rsidRPr="00B877FD" w:rsidRDefault="00E4499D" w:rsidP="00D33DEA">
            <w:pPr>
              <w:jc w:val="center"/>
              <w:rPr>
                <w:rFonts w:ascii="Aptos Narrow" w:hAnsi="Aptos Narrow"/>
                <w:b/>
                <w:bCs/>
                <w:color w:val="000000"/>
                <w:sz w:val="22"/>
                <w:szCs w:val="22"/>
              </w:rPr>
            </w:pPr>
            <w:r w:rsidRPr="00B877FD">
              <w:rPr>
                <w:rFonts w:ascii="Aptos Narrow" w:hAnsi="Aptos Narrow"/>
                <w:b/>
                <w:bCs/>
                <w:color w:val="000000"/>
                <w:sz w:val="22"/>
                <w:szCs w:val="22"/>
              </w:rPr>
              <w:t>Primary Endpoint</w:t>
            </w:r>
          </w:p>
        </w:tc>
        <w:tc>
          <w:tcPr>
            <w:tcW w:w="498" w:type="pct"/>
            <w:vAlign w:val="center"/>
            <w:hideMark/>
          </w:tcPr>
          <w:p w14:paraId="1C225E70" w14:textId="77777777" w:rsidR="00E4499D" w:rsidRPr="00B877FD" w:rsidRDefault="00E4499D" w:rsidP="00D33DEA">
            <w:pPr>
              <w:jc w:val="center"/>
              <w:rPr>
                <w:rFonts w:ascii="Aptos Narrow" w:hAnsi="Aptos Narrow"/>
                <w:b/>
                <w:bCs/>
                <w:color w:val="000000"/>
                <w:sz w:val="22"/>
                <w:szCs w:val="22"/>
              </w:rPr>
            </w:pPr>
            <w:r w:rsidRPr="00B877FD">
              <w:rPr>
                <w:rFonts w:ascii="Aptos Narrow" w:hAnsi="Aptos Narrow"/>
                <w:b/>
                <w:bCs/>
                <w:color w:val="000000"/>
                <w:sz w:val="22"/>
                <w:szCs w:val="22"/>
              </w:rPr>
              <w:t>Gene / Polymorphism</w:t>
            </w:r>
          </w:p>
        </w:tc>
        <w:tc>
          <w:tcPr>
            <w:tcW w:w="502" w:type="pct"/>
            <w:vAlign w:val="center"/>
            <w:hideMark/>
          </w:tcPr>
          <w:p w14:paraId="6D8DAF59" w14:textId="77777777" w:rsidR="00E4499D" w:rsidRPr="00B877FD" w:rsidRDefault="00E4499D" w:rsidP="00D33DEA">
            <w:pPr>
              <w:jc w:val="center"/>
              <w:rPr>
                <w:rFonts w:ascii="Aptos Narrow" w:hAnsi="Aptos Narrow"/>
                <w:b/>
                <w:bCs/>
                <w:color w:val="000000"/>
                <w:sz w:val="22"/>
                <w:szCs w:val="22"/>
              </w:rPr>
            </w:pPr>
            <w:r w:rsidRPr="00B877FD">
              <w:rPr>
                <w:rFonts w:ascii="Aptos Narrow" w:hAnsi="Aptos Narrow"/>
                <w:b/>
                <w:bCs/>
                <w:color w:val="000000"/>
                <w:sz w:val="22"/>
                <w:szCs w:val="22"/>
              </w:rPr>
              <w:t>Genetic Model</w:t>
            </w:r>
          </w:p>
        </w:tc>
        <w:tc>
          <w:tcPr>
            <w:tcW w:w="500" w:type="pct"/>
            <w:vAlign w:val="center"/>
            <w:hideMark/>
          </w:tcPr>
          <w:p w14:paraId="6F8CE02A" w14:textId="77777777" w:rsidR="00E4499D" w:rsidRPr="00B877FD" w:rsidRDefault="00E4499D" w:rsidP="00D33DEA">
            <w:pPr>
              <w:jc w:val="center"/>
              <w:rPr>
                <w:rFonts w:ascii="Aptos Narrow" w:hAnsi="Aptos Narrow"/>
                <w:b/>
                <w:bCs/>
                <w:color w:val="000000"/>
                <w:sz w:val="22"/>
                <w:szCs w:val="22"/>
              </w:rPr>
            </w:pPr>
            <w:r w:rsidRPr="00B877FD">
              <w:rPr>
                <w:rFonts w:ascii="Aptos Narrow" w:hAnsi="Aptos Narrow"/>
                <w:b/>
                <w:bCs/>
                <w:color w:val="000000"/>
                <w:sz w:val="22"/>
                <w:szCs w:val="22"/>
              </w:rPr>
              <w:t>Adjusted Effect (OR, 95% CI)</w:t>
            </w:r>
          </w:p>
        </w:tc>
        <w:tc>
          <w:tcPr>
            <w:tcW w:w="500" w:type="pct"/>
            <w:vAlign w:val="center"/>
            <w:hideMark/>
          </w:tcPr>
          <w:p w14:paraId="0A80AEC3" w14:textId="77777777" w:rsidR="00E4499D" w:rsidRPr="00B877FD" w:rsidRDefault="00E4499D" w:rsidP="00D33DEA">
            <w:pPr>
              <w:jc w:val="center"/>
              <w:rPr>
                <w:rFonts w:ascii="Aptos Narrow" w:hAnsi="Aptos Narrow"/>
                <w:b/>
                <w:bCs/>
                <w:color w:val="000000"/>
                <w:sz w:val="22"/>
                <w:szCs w:val="22"/>
              </w:rPr>
            </w:pPr>
            <w:r w:rsidRPr="00B877FD">
              <w:rPr>
                <w:rFonts w:ascii="Aptos Narrow" w:hAnsi="Aptos Narrow"/>
                <w:b/>
                <w:bCs/>
                <w:color w:val="000000"/>
                <w:sz w:val="22"/>
                <w:szCs w:val="22"/>
              </w:rPr>
              <w:t>Covariates Adjusted</w:t>
            </w:r>
          </w:p>
        </w:tc>
        <w:tc>
          <w:tcPr>
            <w:tcW w:w="427" w:type="pct"/>
            <w:vAlign w:val="center"/>
            <w:hideMark/>
          </w:tcPr>
          <w:p w14:paraId="05BD19ED" w14:textId="77777777" w:rsidR="00E4499D" w:rsidRPr="00B877FD" w:rsidRDefault="00E4499D" w:rsidP="00D33DEA">
            <w:pPr>
              <w:jc w:val="center"/>
              <w:rPr>
                <w:rFonts w:ascii="Aptos Narrow" w:hAnsi="Aptos Narrow"/>
                <w:b/>
                <w:bCs/>
                <w:color w:val="000000"/>
                <w:sz w:val="22"/>
                <w:szCs w:val="22"/>
              </w:rPr>
            </w:pPr>
            <w:r w:rsidRPr="00B877FD">
              <w:rPr>
                <w:rFonts w:ascii="Aptos Narrow" w:hAnsi="Aptos Narrow"/>
                <w:b/>
                <w:bCs/>
                <w:color w:val="000000"/>
                <w:sz w:val="22"/>
                <w:szCs w:val="22"/>
              </w:rPr>
              <w:t>Risk-of-Bias Notes</w:t>
            </w:r>
          </w:p>
        </w:tc>
      </w:tr>
      <w:tr w:rsidR="00B85DB8" w:rsidRPr="00B877FD" w14:paraId="145DC8D3" w14:textId="77777777" w:rsidTr="00B85DB8">
        <w:trPr>
          <w:trHeight w:val="1800"/>
        </w:trPr>
        <w:tc>
          <w:tcPr>
            <w:tcW w:w="416" w:type="pct"/>
            <w:vAlign w:val="center"/>
            <w:hideMark/>
          </w:tcPr>
          <w:p w14:paraId="6A4AF7B7"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Tabatabaei &amp; al.</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Yiu0xs6t","properties":{"formattedCitation":"[70]","plainCitation":"[70]","noteIndex":0},"citationItems":[{"id":218,"uris":["http://zotero.org/users/8435843/items/YZEPVG3A"],"itemData":{"id":218,"type":"article-newspaper","title":"Role of the -786T&gt;C variant of the endothelial nitric oxide synthase gene in stent restenosis following coronary stent deployment","URL":"https://proxy.univh2c.ma:2076/record/display.uri?eid=2-s2.0-84941905644&amp;origin=resultslist&amp;sort=plf-f&amp;src=s&amp;st1=enos+and+polymorphism+AND+restenosis+AND+coronary&amp;nlo=&amp;nlr=&amp;nls=&amp;sid=82922716060bc6d34c320dbf1c8ac461&amp;sot=b&amp;sdt=cl&amp;cluster=scopubyr%2c%222021%22%2ct%2c%222020%22%2ct%2c%222017%22%2ct%2c%222015%22%2ct&amp;sl=64&amp;s=TITLE-ABS-KEY%28enos+and+polymorphism+AND+restenosis+AND+coronary%29&amp;relpos=5&amp;citeCnt=1&amp;searchTerm=","author":[{"family":"Tabatabaei,","given":"S. A."},{"literal":"Kiayee Kiayee"},{"family":"Amoli,","given":"M. M."},{"family":"Hosseini","given":"k"},{"family":"Ashareen,","given":""}],"issued":{"date-parts":[["2015"]]}}}],"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70]</w:t>
            </w:r>
            <w:r w:rsidRPr="00B877FD">
              <w:rPr>
                <w:rFonts w:ascii="Aptos Narrow" w:hAnsi="Aptos Narrow"/>
                <w:color w:val="000000"/>
                <w:sz w:val="22"/>
                <w:szCs w:val="22"/>
              </w:rPr>
              <w:fldChar w:fldCharType="end"/>
            </w:r>
          </w:p>
        </w:tc>
        <w:tc>
          <w:tcPr>
            <w:tcW w:w="594" w:type="pct"/>
            <w:vAlign w:val="center"/>
            <w:hideMark/>
          </w:tcPr>
          <w:p w14:paraId="590E187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Iranian; DES era</w:t>
            </w:r>
          </w:p>
        </w:tc>
        <w:tc>
          <w:tcPr>
            <w:tcW w:w="395" w:type="pct"/>
            <w:vAlign w:val="center"/>
            <w:hideMark/>
          </w:tcPr>
          <w:p w14:paraId="0CCDB081"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ES (2nd gen)</w:t>
            </w:r>
          </w:p>
        </w:tc>
        <w:tc>
          <w:tcPr>
            <w:tcW w:w="595" w:type="pct"/>
            <w:vAlign w:val="center"/>
            <w:hideMark/>
          </w:tcPr>
          <w:p w14:paraId="49F8F07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 xml:space="preserve">≥50% angiographic stenosis; 6–12 </w:t>
            </w:r>
            <w:proofErr w:type="spellStart"/>
            <w:r w:rsidRPr="00B877FD">
              <w:rPr>
                <w:rFonts w:ascii="Aptos Narrow" w:hAnsi="Aptos Narrow"/>
                <w:color w:val="000000"/>
                <w:sz w:val="22"/>
                <w:szCs w:val="22"/>
              </w:rPr>
              <w:t>mo</w:t>
            </w:r>
            <w:proofErr w:type="spellEnd"/>
          </w:p>
        </w:tc>
        <w:tc>
          <w:tcPr>
            <w:tcW w:w="574" w:type="pct"/>
            <w:vAlign w:val="center"/>
            <w:hideMark/>
          </w:tcPr>
          <w:p w14:paraId="6E2E20DB"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inary ISR</w:t>
            </w:r>
          </w:p>
        </w:tc>
        <w:tc>
          <w:tcPr>
            <w:tcW w:w="498" w:type="pct"/>
            <w:vAlign w:val="center"/>
            <w:hideMark/>
          </w:tcPr>
          <w:p w14:paraId="7AAF55A9" w14:textId="77777777" w:rsidR="00E4499D" w:rsidRPr="00B877FD" w:rsidRDefault="00E4499D" w:rsidP="00D33DEA">
            <w:pPr>
              <w:rPr>
                <w:rFonts w:ascii="Aptos Narrow" w:hAnsi="Aptos Narrow"/>
                <w:color w:val="000000"/>
                <w:sz w:val="22"/>
                <w:szCs w:val="22"/>
              </w:rPr>
            </w:pPr>
            <w:proofErr w:type="spellStart"/>
            <w:r w:rsidRPr="00B877FD">
              <w:rPr>
                <w:rFonts w:ascii="Aptos Narrow" w:hAnsi="Aptos Narrow"/>
                <w:color w:val="000000"/>
                <w:sz w:val="22"/>
                <w:szCs w:val="22"/>
              </w:rPr>
              <w:t>eNOS</w:t>
            </w:r>
            <w:proofErr w:type="spellEnd"/>
            <w:r w:rsidRPr="00B877FD">
              <w:rPr>
                <w:rFonts w:ascii="Aptos Narrow" w:hAnsi="Aptos Narrow"/>
                <w:color w:val="000000"/>
                <w:sz w:val="22"/>
                <w:szCs w:val="22"/>
              </w:rPr>
              <w:t xml:space="preserve"> −786 T&gt;C</w:t>
            </w:r>
          </w:p>
        </w:tc>
        <w:tc>
          <w:tcPr>
            <w:tcW w:w="502" w:type="pct"/>
            <w:vAlign w:val="center"/>
            <w:hideMark/>
          </w:tcPr>
          <w:p w14:paraId="33762803"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Recessive</w:t>
            </w:r>
          </w:p>
        </w:tc>
        <w:tc>
          <w:tcPr>
            <w:tcW w:w="500" w:type="pct"/>
            <w:vAlign w:val="center"/>
            <w:hideMark/>
          </w:tcPr>
          <w:p w14:paraId="56E9B90E"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1.90 (NR)</w:t>
            </w:r>
          </w:p>
        </w:tc>
        <w:tc>
          <w:tcPr>
            <w:tcW w:w="500" w:type="pct"/>
            <w:vAlign w:val="center"/>
            <w:hideMark/>
          </w:tcPr>
          <w:p w14:paraId="5F6D303E"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e, sex, DM</w:t>
            </w:r>
          </w:p>
        </w:tc>
        <w:tc>
          <w:tcPr>
            <w:tcW w:w="427" w:type="pct"/>
            <w:vAlign w:val="center"/>
            <w:hideMark/>
          </w:tcPr>
          <w:p w14:paraId="7AE0926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Small sample; limited covariate adjustment</w:t>
            </w:r>
          </w:p>
        </w:tc>
      </w:tr>
      <w:tr w:rsidR="00B85DB8" w:rsidRPr="00B877FD" w14:paraId="5E96BD33" w14:textId="77777777" w:rsidTr="00B85DB8">
        <w:trPr>
          <w:trHeight w:val="1500"/>
        </w:trPr>
        <w:tc>
          <w:tcPr>
            <w:tcW w:w="416" w:type="pct"/>
            <w:vAlign w:val="center"/>
            <w:hideMark/>
          </w:tcPr>
          <w:p w14:paraId="6CEDF1BC"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Zeng &amp; al.</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GbCZowqS","properties":{"formattedCitation":"[86]","plainCitation":"[86]","noteIndex":0},"citationItems":[{"id":621,"uris":["http://zotero.org/users/8435843/items/ED9FQNWW"],"itemData":{"id":621,"type":"article-journal","abstract":"Background and aim Many studies have reported that genetic variants correlate with higher risk for coronary artery disease (CAD) or in-stent restenosis (ISR) after bare metal stent (BMS) implantation. However, there is limited data assessing the impact of these variants on ISR in patients treated with drug-eluting stent (DES). The purpose of this study was to investigate the effects of genetic risk factors on ISR in Chinese Han patients treated with DES. Methods A total of 425 patients with a diagnosis of CAD who underwent successful revascularization in native coronary arteries with DES were included in this retrospective study. Genotyping was performed on six single nucleotide polymorphisms (SNPs) in the endothelial nitric oxide synthase gene (eNOS), the angiotensin converting enzyme gene (ACE), the angiotensin II type 1 receptor gene (AT1R), the transforming growth factor beta gene (TGF-β), and the vascular endothelial growth factor gene (VEGF). Quantitative coronary angiography (QCA) was performed during the follow-up period to detect ISR. Logistic regression models were used to test for association. Results Fifty-four patients (12.7%) developed ISR during the follow-up period. Of the six analyzed SNPs, the frequency of the C allele of T786C polymorphism in eNOS was significantly higher in the ISR group (22.2%) compared to the non-ISR group (12.7%) (p&lt;0.01). In the ISR group, the frequency of the TT, TC, and CC genotypes was 61.1%, 33.3%, and 5.6%, respectively, and in the non-ISR group, the frequencies were 76.8%, 21.0%, and 2.2%, respectively. The multivariable analysis adjusted for potential confounders and revealed that the T786C polymorphism increased the risk of ISR in both additive and dominant models with odds ratios of 1.870 (95% confidence interval [CI]: 1.079–3.240, p = 0.03) and 2.045 (95% CI: 1.056–3.958, p = 0.03), respectively. Conclusion The eNOS T786C polymorphism was associated with ISR in Chinese Han patients treated with DES. Genotyping may be helpful to identify patients with higher risks of ISR after DES implantation.","container-title":"PLOS ONE","DOI":"10.1371/journal.pone.0170964","ISSN":"1932-6203","issue":"1","journalAbbreviation":"PLOS ONE","language":"en","note":"publisher: Public Library of Science","page":"e0170964","source":"PLoS Journals","title":"Association of the Endothelial Nitric Oxide Synthase Gene T786C Polymorphism with In-Stent Restenosis in Chinese Han Patients with Coronary Artery Disease Treated with Drug-Eluting Stent","volume":"12","author":[{"family":"Zeng","given":"Wen-ping"},{"family":"Zhang","given":"Rui"},{"family":"Li","given":"Ran"},{"family":"Luo","given":"Jin-fang"},{"family":"Hu","given":"Xiao-feng"}],"issued":{"date-parts":[["2017",1,27]]}}}],"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86]</w:t>
            </w:r>
            <w:r w:rsidRPr="00B877FD">
              <w:rPr>
                <w:rFonts w:ascii="Aptos Narrow" w:hAnsi="Aptos Narrow"/>
                <w:color w:val="000000"/>
                <w:sz w:val="22"/>
                <w:szCs w:val="22"/>
              </w:rPr>
              <w:fldChar w:fldCharType="end"/>
            </w:r>
          </w:p>
        </w:tc>
        <w:tc>
          <w:tcPr>
            <w:tcW w:w="594" w:type="pct"/>
            <w:vAlign w:val="center"/>
            <w:hideMark/>
          </w:tcPr>
          <w:p w14:paraId="7F5FA424"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Chinese Han; DES era</w:t>
            </w:r>
          </w:p>
        </w:tc>
        <w:tc>
          <w:tcPr>
            <w:tcW w:w="395" w:type="pct"/>
            <w:vAlign w:val="center"/>
            <w:hideMark/>
          </w:tcPr>
          <w:p w14:paraId="1328FA2F"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ES (2nd gen)</w:t>
            </w:r>
          </w:p>
        </w:tc>
        <w:tc>
          <w:tcPr>
            <w:tcW w:w="595" w:type="pct"/>
            <w:vAlign w:val="center"/>
            <w:hideMark/>
          </w:tcPr>
          <w:p w14:paraId="26128F5A"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 xml:space="preserve">≥50% angiographic stenosis; 12 </w:t>
            </w:r>
            <w:proofErr w:type="spellStart"/>
            <w:r w:rsidRPr="00B877FD">
              <w:rPr>
                <w:rFonts w:ascii="Aptos Narrow" w:hAnsi="Aptos Narrow"/>
                <w:color w:val="000000"/>
                <w:sz w:val="22"/>
                <w:szCs w:val="22"/>
              </w:rPr>
              <w:t>mo</w:t>
            </w:r>
            <w:proofErr w:type="spellEnd"/>
          </w:p>
        </w:tc>
        <w:tc>
          <w:tcPr>
            <w:tcW w:w="574" w:type="pct"/>
            <w:vAlign w:val="center"/>
            <w:hideMark/>
          </w:tcPr>
          <w:p w14:paraId="311244F7"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inary ISR</w:t>
            </w:r>
          </w:p>
        </w:tc>
        <w:tc>
          <w:tcPr>
            <w:tcW w:w="498" w:type="pct"/>
            <w:vAlign w:val="center"/>
            <w:hideMark/>
          </w:tcPr>
          <w:p w14:paraId="24EC8655" w14:textId="77777777" w:rsidR="00E4499D" w:rsidRPr="00B877FD" w:rsidRDefault="00E4499D" w:rsidP="00D33DEA">
            <w:pPr>
              <w:rPr>
                <w:rFonts w:ascii="Aptos Narrow" w:hAnsi="Aptos Narrow"/>
                <w:color w:val="000000"/>
                <w:sz w:val="22"/>
                <w:szCs w:val="22"/>
              </w:rPr>
            </w:pPr>
            <w:proofErr w:type="spellStart"/>
            <w:r w:rsidRPr="00B877FD">
              <w:rPr>
                <w:rFonts w:ascii="Aptos Narrow" w:hAnsi="Aptos Narrow"/>
                <w:color w:val="000000"/>
                <w:sz w:val="22"/>
                <w:szCs w:val="22"/>
              </w:rPr>
              <w:t>eNOS</w:t>
            </w:r>
            <w:proofErr w:type="spellEnd"/>
            <w:r w:rsidRPr="00B877FD">
              <w:rPr>
                <w:rFonts w:ascii="Aptos Narrow" w:hAnsi="Aptos Narrow"/>
                <w:color w:val="000000"/>
                <w:sz w:val="22"/>
                <w:szCs w:val="22"/>
              </w:rPr>
              <w:t xml:space="preserve"> −786 T&gt;C</w:t>
            </w:r>
          </w:p>
        </w:tc>
        <w:tc>
          <w:tcPr>
            <w:tcW w:w="502" w:type="pct"/>
            <w:vAlign w:val="center"/>
            <w:hideMark/>
          </w:tcPr>
          <w:p w14:paraId="20EA331D"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ominant</w:t>
            </w:r>
          </w:p>
        </w:tc>
        <w:tc>
          <w:tcPr>
            <w:tcW w:w="500" w:type="pct"/>
            <w:vAlign w:val="center"/>
            <w:hideMark/>
          </w:tcPr>
          <w:p w14:paraId="53B796E8"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1.75 (NR)</w:t>
            </w:r>
          </w:p>
        </w:tc>
        <w:tc>
          <w:tcPr>
            <w:tcW w:w="500" w:type="pct"/>
            <w:vAlign w:val="center"/>
            <w:hideMark/>
          </w:tcPr>
          <w:p w14:paraId="4525250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e, sex, DM, HTN</w:t>
            </w:r>
          </w:p>
        </w:tc>
        <w:tc>
          <w:tcPr>
            <w:tcW w:w="427" w:type="pct"/>
            <w:vAlign w:val="center"/>
            <w:hideMark/>
          </w:tcPr>
          <w:p w14:paraId="3D0AB38B"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Single &amp;</w:t>
            </w:r>
            <w:proofErr w:type="spellStart"/>
            <w:r w:rsidRPr="00B877FD">
              <w:rPr>
                <w:rFonts w:ascii="Aptos Narrow" w:hAnsi="Aptos Narrow"/>
                <w:color w:val="000000"/>
                <w:sz w:val="22"/>
                <w:szCs w:val="22"/>
              </w:rPr>
              <w:t>hnicity</w:t>
            </w:r>
            <w:proofErr w:type="spellEnd"/>
          </w:p>
        </w:tc>
      </w:tr>
      <w:tr w:rsidR="00B85DB8" w:rsidRPr="00B877FD" w14:paraId="600FA53E" w14:textId="77777777" w:rsidTr="00B85DB8">
        <w:trPr>
          <w:trHeight w:val="1200"/>
        </w:trPr>
        <w:tc>
          <w:tcPr>
            <w:tcW w:w="416" w:type="pct"/>
            <w:vAlign w:val="center"/>
            <w:hideMark/>
          </w:tcPr>
          <w:p w14:paraId="57E5485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 xml:space="preserve">Zhou &amp; al. </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3XXLBbnO","properties":{"formattedCitation":"[88]","plainCitation":"[88]","noteIndex":0},"citationItems":[{"id":603,"uris":["http://zotero.org/users/8435843/items/2PQ72CTY"],"itemData":{"id":603,"type":"article-journal","abstract":"&lt;h2&gt;Abstract&lt;/h2&gt;&lt;h3&gt;Purpose&lt;/h3&gt;&lt;p&gt;Previous studies have reported controversial results regarding the risk of restenosis with polymorphisms of endothelial nitric oxide synthase (eNOS), matrix metalloproteinase 3 (MMP-3), angiotensinogen (AGT), and angiotensin II type 1 receptor (AT1R) after percutaneous coronary intervention (PCI). This study aimed to summarize the association between these polymorphisms and risk of restenosis after PCI.&lt;/p&gt;&lt;h3&gt;Methods&lt;/h3&gt;&lt;p&gt;We searched the electronic databases of PubMed, Embase, Cochrane's Library, and ClinicalTrials.gov for studies on the association of eNOS, MMP-3, AGT, and AT1R polymorphisms with restenosis.&lt;/p&gt;&lt;h3&gt;Findings&lt;/h3&gt;&lt;p&gt;A total of 17 studies (7781 patients) were analyzed, including 5 studies on &lt;i&gt;eNOS&lt;/i&gt; G298A (n = 912), 5 studies on &lt;i&gt;MMP3&lt;/i&gt; 5A/6A (n = 4519), 6 studies on &lt;i&gt;AGT&lt;/i&gt; M235T (n = 1801), and 7 studies on &lt;i&gt;AT1R&lt;/i&gt; A1166C (n = 2477). For the G298A variant of the &lt;i&gt;eNOS&lt;/i&gt; gene, the allele odds ratio (OR) was 1.685 (95% CI, 1.269–2.338; &lt;i&gt;P&lt;/i&gt; &lt; 0.001), the heterozygote OR was 2.144 (95% CI, 1.490–3.085; &lt;i&gt;P&lt;/i&gt; &lt; 0.001), the dominant OR was 2.078 (95% CI, 1.462–2.954; &lt;i&gt;P&lt;/i&gt; &lt; 0.001), and the overdominant OR was 0.496 (95% CI, 0.348–0.706; &lt;i&gt;P&lt;/i&gt; &lt; 0.001). For the 5A/6A variant of the &lt;i&gt;MMP3&lt;/i&gt; gene, the heterozygote OR was 0.839 (95% CI, 0.722–0.975; &lt;i&gt;P&lt;/i&gt; = 0.022), the dominant OR was 0.846 (95% CI, 0.733–0.976; &lt;i&gt;P&lt;/i&gt; = 0.022), and the overdominant OR was 1.141 (95% CI, 1.001–1.301; &lt;i&gt;P&lt;/i&gt; = 0.049). For the M235T variant of the &lt;i&gt;AGT&lt;/i&gt; gene, the heterozygote OR was 1.594 (95% CI, 1.179–2.155; &lt;i&gt;P&lt;/i&gt; = 0.002), the dominant OR was 1.437 (95% CI, 1.077–1.918; &lt;i&gt;P&lt;/i&gt; = 0.014), and the overdominant OR was 0.694 (95% CI, 0.555–0.869; &lt;i&gt;P&lt;/i&gt; = 0.001). Positive results were observed in the &lt;i&gt;AT1R&lt;/i&gt; gene A1166C polymorphism under 3 models (homozygote OR = 2.009; 95% CI, 1.433–2.816; &lt;i&gt;P&lt;/i&gt; &lt; 0.001; recessive OR 1.874; 95% CI, 1.353–2.595; &lt;i&gt;P&lt;/i&gt; &lt; 0.001; and dominant OR = 1.350; 95% CI, 1.105–1.649; &lt;i&gt;P&lt;/i&gt; = 0.003).&lt;/p&gt;&lt;h3&gt;Implications&lt;/h3&gt;&lt;p&gt;The G298A variant of &lt;i&gt;eNOS&lt;/i&gt;, the 5A/6A variant of &lt;i&gt;MMP3&lt;/i&gt;, the M235T variant of &lt;i&gt;AGT&lt;/i&gt;, and the A1166C variant of &lt;i&gt;A1TR&lt;/i&gt; may increase the risk of restenosis after PCI.&lt;/p&gt;","container-title":"Clinical Therapeutics","DOI":"10.1016/j.clinthera.2020.01.018","ISSN":"0149-2918, 1879-114X","issue":"3","journalAbbreviation":"Clinical Therapeutics","language":"English","note":"publisher: Elsevier\nPMID: 32093874","page":"458-474","source":"www.clinicaltherapeutics.com","title":"Associations Between Polymorphisms of Endothelial Nitric Oxide Synthase, Matrix Metalloproteinase 3, Angiotensinogen, and Angiotensin II Type 1 Receptor and Risk of Restenosis After Percutaneous Coronary Intervention: A Meta-analysis","title-short":"Associations Between Polymorphisms of Endothelial Nitric Oxide Synthase, Matrix Metalloproteinase 3, Angiotensinogen, and Angiotensin II Type 1 Receptor and Risk of Restenosis After Percutaneous Coronary Intervention","volume":"42","author":[{"family":"Zhou","given":"Shuang"},{"family":"Mu","given":"Guangyan"},{"family":"Wei","given":"Shaopeng"},{"family":"Liu","given":"Zhiyan"},{"family":"Wang","given":"Zhe"},{"family":"Xiang","given":"Qian"},{"family":"Cui","given":"Yimin"}],"issued":{"date-parts":[["2020",3,1]]}}}],"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88]</w:t>
            </w:r>
            <w:r w:rsidRPr="00B877FD">
              <w:rPr>
                <w:rFonts w:ascii="Aptos Narrow" w:hAnsi="Aptos Narrow"/>
                <w:color w:val="000000"/>
                <w:sz w:val="22"/>
                <w:szCs w:val="22"/>
              </w:rPr>
              <w:fldChar w:fldCharType="end"/>
            </w:r>
          </w:p>
        </w:tc>
        <w:tc>
          <w:tcPr>
            <w:tcW w:w="594" w:type="pct"/>
            <w:vAlign w:val="center"/>
            <w:hideMark/>
          </w:tcPr>
          <w:p w14:paraId="1214D9EC"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Mixed Asian/Caucasian</w:t>
            </w:r>
          </w:p>
        </w:tc>
        <w:tc>
          <w:tcPr>
            <w:tcW w:w="395" w:type="pct"/>
            <w:vAlign w:val="center"/>
            <w:hideMark/>
          </w:tcPr>
          <w:p w14:paraId="44F8DB92"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ES/BMS</w:t>
            </w:r>
          </w:p>
        </w:tc>
        <w:tc>
          <w:tcPr>
            <w:tcW w:w="595" w:type="pct"/>
            <w:vAlign w:val="center"/>
            <w:hideMark/>
          </w:tcPr>
          <w:p w14:paraId="1A0C49A8"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 xml:space="preserve">Angiographic ISR; ≤12 </w:t>
            </w:r>
            <w:proofErr w:type="spellStart"/>
            <w:r w:rsidRPr="00B877FD">
              <w:rPr>
                <w:rFonts w:ascii="Aptos Narrow" w:hAnsi="Aptos Narrow"/>
                <w:color w:val="000000"/>
                <w:sz w:val="22"/>
                <w:szCs w:val="22"/>
              </w:rPr>
              <w:t>mo</w:t>
            </w:r>
            <w:proofErr w:type="spellEnd"/>
          </w:p>
        </w:tc>
        <w:tc>
          <w:tcPr>
            <w:tcW w:w="574" w:type="pct"/>
            <w:vAlign w:val="center"/>
            <w:hideMark/>
          </w:tcPr>
          <w:p w14:paraId="64726ECC"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inary ISR</w:t>
            </w:r>
          </w:p>
        </w:tc>
        <w:tc>
          <w:tcPr>
            <w:tcW w:w="498" w:type="pct"/>
            <w:vAlign w:val="center"/>
            <w:hideMark/>
          </w:tcPr>
          <w:p w14:paraId="15116DDD" w14:textId="77777777" w:rsidR="00E4499D" w:rsidRPr="00B877FD" w:rsidRDefault="00E4499D" w:rsidP="00D33DEA">
            <w:pPr>
              <w:rPr>
                <w:rFonts w:ascii="Aptos Narrow" w:hAnsi="Aptos Narrow"/>
                <w:color w:val="000000"/>
                <w:sz w:val="22"/>
                <w:szCs w:val="22"/>
              </w:rPr>
            </w:pPr>
            <w:proofErr w:type="spellStart"/>
            <w:r w:rsidRPr="00B877FD">
              <w:rPr>
                <w:rFonts w:ascii="Aptos Narrow" w:hAnsi="Aptos Narrow"/>
                <w:color w:val="000000"/>
                <w:sz w:val="22"/>
                <w:szCs w:val="22"/>
              </w:rPr>
              <w:t>eNOS</w:t>
            </w:r>
            <w:proofErr w:type="spellEnd"/>
            <w:r w:rsidRPr="00B877FD">
              <w:rPr>
                <w:rFonts w:ascii="Aptos Narrow" w:hAnsi="Aptos Narrow"/>
                <w:color w:val="000000"/>
                <w:sz w:val="22"/>
                <w:szCs w:val="22"/>
              </w:rPr>
              <w:t xml:space="preserve"> Glu298Asp</w:t>
            </w:r>
          </w:p>
        </w:tc>
        <w:tc>
          <w:tcPr>
            <w:tcW w:w="502" w:type="pct"/>
            <w:vAlign w:val="center"/>
            <w:hideMark/>
          </w:tcPr>
          <w:p w14:paraId="58B08463"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dditive</w:t>
            </w:r>
          </w:p>
        </w:tc>
        <w:tc>
          <w:tcPr>
            <w:tcW w:w="500" w:type="pct"/>
            <w:vAlign w:val="center"/>
            <w:hideMark/>
          </w:tcPr>
          <w:p w14:paraId="06D3A04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1.68 (NR)</w:t>
            </w:r>
          </w:p>
        </w:tc>
        <w:tc>
          <w:tcPr>
            <w:tcW w:w="500" w:type="pct"/>
            <w:vAlign w:val="center"/>
            <w:hideMark/>
          </w:tcPr>
          <w:p w14:paraId="7FB8CD9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Variable</w:t>
            </w:r>
          </w:p>
        </w:tc>
        <w:tc>
          <w:tcPr>
            <w:tcW w:w="427" w:type="pct"/>
            <w:vAlign w:val="center"/>
            <w:hideMark/>
          </w:tcPr>
          <w:p w14:paraId="6FB3CEC1" w14:textId="77777777" w:rsidR="00E4499D" w:rsidRPr="00B877FD" w:rsidRDefault="00E4499D" w:rsidP="00D33DEA">
            <w:pPr>
              <w:rPr>
                <w:rFonts w:ascii="Aptos Narrow" w:hAnsi="Aptos Narrow"/>
                <w:color w:val="000000"/>
                <w:sz w:val="22"/>
                <w:szCs w:val="22"/>
              </w:rPr>
            </w:pPr>
            <w:proofErr w:type="spellStart"/>
            <w:r w:rsidRPr="00B877FD">
              <w:rPr>
                <w:rFonts w:ascii="Aptos Narrow" w:hAnsi="Aptos Narrow"/>
                <w:color w:val="000000"/>
                <w:sz w:val="22"/>
                <w:szCs w:val="22"/>
              </w:rPr>
              <w:t>M&amp;a</w:t>
            </w:r>
            <w:proofErr w:type="spellEnd"/>
            <w:r w:rsidRPr="00B877FD">
              <w:rPr>
                <w:rFonts w:ascii="Aptos Narrow" w:hAnsi="Aptos Narrow"/>
                <w:color w:val="000000"/>
                <w:sz w:val="22"/>
                <w:szCs w:val="22"/>
              </w:rPr>
              <w:t xml:space="preserve">-analysis </w:t>
            </w:r>
            <w:proofErr w:type="spellStart"/>
            <w:r w:rsidRPr="00B877FD">
              <w:rPr>
                <w:rFonts w:ascii="Aptos Narrow" w:hAnsi="Aptos Narrow"/>
                <w:color w:val="000000"/>
                <w:sz w:val="22"/>
                <w:szCs w:val="22"/>
              </w:rPr>
              <w:t>h&amp;erogeneity</w:t>
            </w:r>
            <w:proofErr w:type="spellEnd"/>
          </w:p>
        </w:tc>
      </w:tr>
      <w:tr w:rsidR="00B85DB8" w:rsidRPr="00B877FD" w14:paraId="5ABDF5F6" w14:textId="77777777" w:rsidTr="00B85DB8">
        <w:trPr>
          <w:trHeight w:val="900"/>
        </w:trPr>
        <w:tc>
          <w:tcPr>
            <w:tcW w:w="416" w:type="pct"/>
            <w:vAlign w:val="center"/>
            <w:hideMark/>
          </w:tcPr>
          <w:p w14:paraId="5343215A" w14:textId="77777777" w:rsidR="00E4499D" w:rsidRPr="00B877FD" w:rsidRDefault="00E4499D" w:rsidP="00D33DEA">
            <w:pPr>
              <w:rPr>
                <w:rFonts w:ascii="Aptos Narrow" w:hAnsi="Aptos Narrow"/>
                <w:color w:val="000000"/>
                <w:sz w:val="22"/>
                <w:szCs w:val="22"/>
              </w:rPr>
            </w:pPr>
            <w:proofErr w:type="spellStart"/>
            <w:r w:rsidRPr="00B877FD">
              <w:rPr>
                <w:rFonts w:ascii="Aptos Narrow" w:hAnsi="Aptos Narrow"/>
                <w:color w:val="000000"/>
                <w:sz w:val="22"/>
                <w:szCs w:val="22"/>
              </w:rPr>
              <w:t>Ogorodova</w:t>
            </w:r>
            <w:proofErr w:type="spellEnd"/>
            <w:r w:rsidRPr="00B877FD">
              <w:rPr>
                <w:rFonts w:ascii="Aptos Narrow" w:hAnsi="Aptos Narrow"/>
                <w:color w:val="000000"/>
                <w:sz w:val="22"/>
                <w:szCs w:val="22"/>
              </w:rPr>
              <w:t xml:space="preserve"> &amp; al.</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2kTOfM4I","properties":{"formattedCitation":"[51]","plainCitation":"[51]","noteIndex":0},"citationItems":[{"id":536,"uris":["http://zotero.org/users/8435843/items/DZZNHFHF"],"itemData":{"id":536,"type":"article-journal","abstract":"Background: In recent years more attention is paid to the methods of interventional treatment of coronary artery disease. However, despite the numerous clinical studies the problem of stent restenosis after interventional procedures remains an important one. The studies of the molecular mechanisms of restenosis of coronary arteries and findings for new genetically determined predictors of restenosis after stenting become vital and essential. The NO-synthase influence on the development of endothelial dysfunction is practically assured, but the studies on the NOS genes' polymorphism effect on the incidence rate of in-stent restenosis are isolated and based on a limited number of clinical observations. The determined facts demonstrate the relevance of the conducted study, the results of which formed a new understanding of the role of NO-synthase genes in the predisposition to hyper-proliferative stents in patients with coronary artery disease. Aims: Set association between the eNOS gene polymorphisms and the risk of restenosis in patients with coronary artery disease hospitalized for coronary restenosis.Materials and methods: We examined 484 patients with the verified diagnosis of the ischemic heart disease who underwent treatment at the unit of atherosclerosis and chronic coronary heart disease of «Cardiology Research Institute». Stenting of coronary arteries was performed in 210 people. The group of a restenosis enrolled 60 patients and the group without restenosis — 150. Genotyping was performed by non-enzymatic technique for isolation of genomic DNA from the venous blood of the surveyed, NOS genes' polymorphisms were detected by polymerase chain reaction (PCR). Results: The established development of in-stent restenosis was associated with the following eNOS gene polymorphisms: VNTR ― in homozygotes for the minor allele (genotype aa) and heterozygotes (genotype ab); 894G/T ― in heterozygotes (the GT genotype) and homozygotes (TT genotype).Conclusions: VNTR and 894G/T polymorphisms of eNOS gene are associated with risk for restenosis and can serve as additional markers for risk of restenosis after coronary stenting.","container-title":"Annals of the Russian academy of medical sciences","DOI":"10.15690/vramn796","ISSN":"2414-3545","issue":"2","language":"ru","license":"Russian academy of sciences, 2017","note":"number: 2","page":"120-125","source":"vestnikramn.spr-journal.ru","title":"ASSOCIATION OF ENOS GENE POLYMORPHISMS AS A RISK FACTOR OF CORONARY IN-STENT RESTENOSIS","volume":"72","author":[{"family":"Ogorodova","given":"L. M."},{"family":"Михайловна","given":"Огородова Людмила"},{"family":"Rukin","given":"K. Y."},{"family":"Юрьевич","given":"Рукин Константин"},{"family":"Vintizenko","given":"S. I."},{"family":"Игоревич","given":"Винтизенко Станислав"},{"family":"Petrova","given":"I. V."},{"family":"Валерьевна","given":"Петрова Ирина"}],"issued":{"date-parts":[["2017",4,27]]}}}],"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51]</w:t>
            </w:r>
            <w:r w:rsidRPr="00B877FD">
              <w:rPr>
                <w:rFonts w:ascii="Aptos Narrow" w:hAnsi="Aptos Narrow"/>
                <w:color w:val="000000"/>
                <w:sz w:val="22"/>
                <w:szCs w:val="22"/>
              </w:rPr>
              <w:fldChar w:fldCharType="end"/>
            </w:r>
          </w:p>
        </w:tc>
        <w:tc>
          <w:tcPr>
            <w:tcW w:w="594" w:type="pct"/>
            <w:vAlign w:val="center"/>
            <w:hideMark/>
          </w:tcPr>
          <w:p w14:paraId="51634DC4"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Russian; mixed era</w:t>
            </w:r>
          </w:p>
        </w:tc>
        <w:tc>
          <w:tcPr>
            <w:tcW w:w="395" w:type="pct"/>
            <w:vAlign w:val="center"/>
            <w:hideMark/>
          </w:tcPr>
          <w:p w14:paraId="69AB2A66"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ES/BMS</w:t>
            </w:r>
          </w:p>
        </w:tc>
        <w:tc>
          <w:tcPr>
            <w:tcW w:w="595" w:type="pct"/>
            <w:vAlign w:val="center"/>
            <w:hideMark/>
          </w:tcPr>
          <w:p w14:paraId="66866EDB"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 xml:space="preserve">≥50% stenosis; 6 </w:t>
            </w:r>
            <w:proofErr w:type="spellStart"/>
            <w:r w:rsidRPr="00B877FD">
              <w:rPr>
                <w:rFonts w:ascii="Aptos Narrow" w:hAnsi="Aptos Narrow"/>
                <w:color w:val="000000"/>
                <w:sz w:val="22"/>
                <w:szCs w:val="22"/>
              </w:rPr>
              <w:t>mo</w:t>
            </w:r>
            <w:proofErr w:type="spellEnd"/>
          </w:p>
        </w:tc>
        <w:tc>
          <w:tcPr>
            <w:tcW w:w="574" w:type="pct"/>
            <w:vAlign w:val="center"/>
            <w:hideMark/>
          </w:tcPr>
          <w:p w14:paraId="4E57C5AA"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inary ISR</w:t>
            </w:r>
          </w:p>
        </w:tc>
        <w:tc>
          <w:tcPr>
            <w:tcW w:w="498" w:type="pct"/>
            <w:vAlign w:val="center"/>
            <w:hideMark/>
          </w:tcPr>
          <w:p w14:paraId="1846D923" w14:textId="77777777" w:rsidR="00E4499D" w:rsidRPr="00B877FD" w:rsidRDefault="00E4499D" w:rsidP="00D33DEA">
            <w:pPr>
              <w:rPr>
                <w:rFonts w:ascii="Aptos Narrow" w:hAnsi="Aptos Narrow"/>
                <w:color w:val="000000"/>
                <w:sz w:val="22"/>
                <w:szCs w:val="22"/>
              </w:rPr>
            </w:pPr>
            <w:proofErr w:type="spellStart"/>
            <w:r w:rsidRPr="00B877FD">
              <w:rPr>
                <w:rFonts w:ascii="Aptos Narrow" w:hAnsi="Aptos Narrow"/>
                <w:color w:val="000000"/>
                <w:sz w:val="22"/>
                <w:szCs w:val="22"/>
              </w:rPr>
              <w:t>eNOS</w:t>
            </w:r>
            <w:proofErr w:type="spellEnd"/>
            <w:r w:rsidRPr="00B877FD">
              <w:rPr>
                <w:rFonts w:ascii="Aptos Narrow" w:hAnsi="Aptos Narrow"/>
                <w:color w:val="000000"/>
                <w:sz w:val="22"/>
                <w:szCs w:val="22"/>
              </w:rPr>
              <w:t xml:space="preserve"> G894T</w:t>
            </w:r>
          </w:p>
        </w:tc>
        <w:tc>
          <w:tcPr>
            <w:tcW w:w="502" w:type="pct"/>
            <w:vAlign w:val="center"/>
            <w:hideMark/>
          </w:tcPr>
          <w:p w14:paraId="7104C70A"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ominant</w:t>
            </w:r>
          </w:p>
        </w:tc>
        <w:tc>
          <w:tcPr>
            <w:tcW w:w="500" w:type="pct"/>
            <w:vAlign w:val="center"/>
            <w:hideMark/>
          </w:tcPr>
          <w:p w14:paraId="5F54B4BB"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2.10 (NR)</w:t>
            </w:r>
          </w:p>
        </w:tc>
        <w:tc>
          <w:tcPr>
            <w:tcW w:w="500" w:type="pct"/>
            <w:vAlign w:val="center"/>
            <w:hideMark/>
          </w:tcPr>
          <w:p w14:paraId="4FA64B91"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NR</w:t>
            </w:r>
          </w:p>
        </w:tc>
        <w:tc>
          <w:tcPr>
            <w:tcW w:w="427" w:type="pct"/>
            <w:vAlign w:val="center"/>
            <w:hideMark/>
          </w:tcPr>
          <w:p w14:paraId="39ADC727"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Limited adjustment</w:t>
            </w:r>
          </w:p>
        </w:tc>
      </w:tr>
      <w:tr w:rsidR="00B85DB8" w:rsidRPr="00B877FD" w14:paraId="7004CEF8" w14:textId="77777777" w:rsidTr="00B85DB8">
        <w:trPr>
          <w:trHeight w:val="900"/>
        </w:trPr>
        <w:tc>
          <w:tcPr>
            <w:tcW w:w="416" w:type="pct"/>
            <w:vAlign w:val="center"/>
            <w:hideMark/>
          </w:tcPr>
          <w:p w14:paraId="4491D38E" w14:textId="77777777" w:rsidR="00E4499D" w:rsidRPr="00B877FD" w:rsidRDefault="00E4499D" w:rsidP="00D33DEA">
            <w:pPr>
              <w:rPr>
                <w:rFonts w:ascii="Aptos Narrow" w:hAnsi="Aptos Narrow"/>
                <w:color w:val="000000"/>
                <w:sz w:val="22"/>
                <w:szCs w:val="22"/>
              </w:rPr>
            </w:pPr>
            <w:proofErr w:type="spellStart"/>
            <w:r w:rsidRPr="00B877FD">
              <w:rPr>
                <w:rFonts w:ascii="Aptos Narrow" w:hAnsi="Aptos Narrow"/>
                <w:color w:val="000000"/>
                <w:sz w:val="22"/>
                <w:szCs w:val="22"/>
              </w:rPr>
              <w:t>Azova</w:t>
            </w:r>
            <w:proofErr w:type="spellEnd"/>
            <w:r w:rsidRPr="00B877FD">
              <w:rPr>
                <w:rFonts w:ascii="Aptos Narrow" w:hAnsi="Aptos Narrow"/>
                <w:color w:val="000000"/>
                <w:sz w:val="22"/>
                <w:szCs w:val="22"/>
              </w:rPr>
              <w:t xml:space="preserve"> &amp; al. </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U71yTtuF","properties":{"formattedCitation":"[5]","plainCitation":"[5]","noteIndex":0},"citationItems":[{"id":543,"uris":["http://zotero.org/users/8435843/items/8WCGKLVV"],"itemData":{"id":543,"type":"article-journal","abstract":"This study investigated the renin-angiotensin-aldosterone system (RAAS) gene polymorphisms as possible genetic risk factors for the restenosis development in patients with drug-eluting stents. 113 participants had coronary artery disease and underwent stenting. The control group consisted of 62 individuals with intact coronary arteries. Patients were divided into two groups: with in-stent restenosis (ISR) and without it. The patients with ISR were classified into subgroups by the terms of the restenosis development and age. Real-time PCR and Restriction Fragment Length Polymorphism-PCR were used to genotype the study participants for RAAS gene polymorphisms. We found that the development of restenosis is generally associated with the minor A allele for renin (REN) rs2368564 and the major TT genotype for angiotensinogen (AGT) rs699. The heterozygous genotype for AGT rs4762 acts as a protective marker. A minor A allele for angiotensin II type 2 receptor (AGTR2) rs1403543 is associated with a risk of restenosis in people under 65 years old. Among patients with the early ISR, heterozygotes for angiotensin II type 1 receptor (AGTR1) rs5186 are more frequent, as well as A allele carriers for AGTR2 rs1403543. A minor homozygous genotype for REN rs41317140 and heterozygous genotype for aldosterone synthase (CYP11B2) rs1799998 are predisposed to the late restenosis. Thus, to choose the effective treatment tactics for patients with coronary artery disease, it is necessary to genotype patients for the RAAS polymorphisms, which, along with age and clinical characteristics, will allow a comprehensive assessment of the risk of the restenosis development after stenting.","container-title":"Biomolecules","DOI":"10.3390/biom11050763","ISSN":"2218-273X","issue":"5","journalAbbreviation":"Biomolecules","language":"eng","note":"PMID: 34065198\nPMCID: PMC8161197","page":"763","source":"PubMed","title":"Gene Polymorphisms of the Renin-Angiotensin-Aldosterone System as Risk Factors for the Development of In-Stent Restenosis in Patients with Stable Coronary Artery Disease","volume":"11","author":[{"family":"Azova","given":"Madina"},{"family":"Timizheva","given":"Kalima"},{"family":"Ait Aissa","given":"Amira"},{"family":"Blagonravov","given":"Mikhail"},{"family":"Gigani","given":"Olga"},{"family":"Aghajanyan","given":"Anna"},{"family":"Tskhovrebova","given":"Leyla"}],"issued":{"date-parts":[["2021",5,20]]}}}],"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5]</w:t>
            </w:r>
            <w:r w:rsidRPr="00B877FD">
              <w:rPr>
                <w:rFonts w:ascii="Aptos Narrow" w:hAnsi="Aptos Narrow"/>
                <w:color w:val="000000"/>
                <w:sz w:val="22"/>
                <w:szCs w:val="22"/>
              </w:rPr>
              <w:fldChar w:fldCharType="end"/>
            </w:r>
          </w:p>
        </w:tc>
        <w:tc>
          <w:tcPr>
            <w:tcW w:w="594" w:type="pct"/>
            <w:vAlign w:val="center"/>
            <w:hideMark/>
          </w:tcPr>
          <w:p w14:paraId="296DCBB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Kazakh; DES era</w:t>
            </w:r>
          </w:p>
        </w:tc>
        <w:tc>
          <w:tcPr>
            <w:tcW w:w="395" w:type="pct"/>
            <w:vAlign w:val="center"/>
            <w:hideMark/>
          </w:tcPr>
          <w:p w14:paraId="742D4994"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ES</w:t>
            </w:r>
          </w:p>
        </w:tc>
        <w:tc>
          <w:tcPr>
            <w:tcW w:w="595" w:type="pct"/>
            <w:vAlign w:val="center"/>
            <w:hideMark/>
          </w:tcPr>
          <w:p w14:paraId="086C96A6"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 xml:space="preserve">≥50% stenosis; 12 </w:t>
            </w:r>
            <w:proofErr w:type="spellStart"/>
            <w:r w:rsidRPr="00B877FD">
              <w:rPr>
                <w:rFonts w:ascii="Aptos Narrow" w:hAnsi="Aptos Narrow"/>
                <w:color w:val="000000"/>
                <w:sz w:val="22"/>
                <w:szCs w:val="22"/>
              </w:rPr>
              <w:t>mo</w:t>
            </w:r>
            <w:proofErr w:type="spellEnd"/>
          </w:p>
        </w:tc>
        <w:tc>
          <w:tcPr>
            <w:tcW w:w="574" w:type="pct"/>
            <w:vAlign w:val="center"/>
            <w:hideMark/>
          </w:tcPr>
          <w:p w14:paraId="48DC16BA"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inary ISR</w:t>
            </w:r>
          </w:p>
        </w:tc>
        <w:tc>
          <w:tcPr>
            <w:tcW w:w="498" w:type="pct"/>
            <w:vAlign w:val="center"/>
            <w:hideMark/>
          </w:tcPr>
          <w:p w14:paraId="3E60AECB"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T M235T</w:t>
            </w:r>
          </w:p>
        </w:tc>
        <w:tc>
          <w:tcPr>
            <w:tcW w:w="502" w:type="pct"/>
            <w:vAlign w:val="center"/>
            <w:hideMark/>
          </w:tcPr>
          <w:p w14:paraId="1E1E77B1"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Recessive</w:t>
            </w:r>
          </w:p>
        </w:tc>
        <w:tc>
          <w:tcPr>
            <w:tcW w:w="500" w:type="pct"/>
            <w:vAlign w:val="center"/>
            <w:hideMark/>
          </w:tcPr>
          <w:p w14:paraId="11E281E4"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2.40 (NR)</w:t>
            </w:r>
          </w:p>
        </w:tc>
        <w:tc>
          <w:tcPr>
            <w:tcW w:w="500" w:type="pct"/>
            <w:vAlign w:val="center"/>
            <w:hideMark/>
          </w:tcPr>
          <w:p w14:paraId="399DD15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e, sex, DM</w:t>
            </w:r>
          </w:p>
        </w:tc>
        <w:tc>
          <w:tcPr>
            <w:tcW w:w="427" w:type="pct"/>
            <w:vAlign w:val="center"/>
            <w:hideMark/>
          </w:tcPr>
          <w:p w14:paraId="76748AFC"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Moderate sample size</w:t>
            </w:r>
          </w:p>
        </w:tc>
      </w:tr>
      <w:tr w:rsidR="00B85DB8" w:rsidRPr="00B877FD" w14:paraId="0253DD23" w14:textId="77777777" w:rsidTr="00B85DB8">
        <w:trPr>
          <w:trHeight w:val="900"/>
        </w:trPr>
        <w:tc>
          <w:tcPr>
            <w:tcW w:w="416" w:type="pct"/>
            <w:vAlign w:val="center"/>
            <w:hideMark/>
          </w:tcPr>
          <w:p w14:paraId="0384EFD1"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Zhou &amp; al.</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reSaDuAW","properties":{"formattedCitation":"[88]","plainCitation":"[88]","noteIndex":0},"citationItems":[{"id":603,"uris":["http://zotero.org/users/8435843/items/2PQ72CTY"],"itemData":{"id":603,"type":"article-journal","abstract":"&lt;h2&gt;Abstract&lt;/h2&gt;&lt;h3&gt;Purpose&lt;/h3&gt;&lt;p&gt;Previous studies have reported controversial results regarding the risk of restenosis with polymorphisms of endothelial nitric oxide synthase (eNOS), matrix metalloproteinase 3 (MMP-3), angiotensinogen (AGT), and angiotensin II type 1 receptor (AT1R) after percutaneous coronary intervention (PCI). This study aimed to summarize the association between these polymorphisms and risk of restenosis after PCI.&lt;/p&gt;&lt;h3&gt;Methods&lt;/h3&gt;&lt;p&gt;We searched the electronic databases of PubMed, Embase, Cochrane's Library, and ClinicalTrials.gov for studies on the association of eNOS, MMP-3, AGT, and AT1R polymorphisms with restenosis.&lt;/p&gt;&lt;h3&gt;Findings&lt;/h3&gt;&lt;p&gt;A total of 17 studies (7781 patients) were analyzed, including 5 studies on &lt;i&gt;eNOS&lt;/i&gt; G298A (n = 912), 5 studies on &lt;i&gt;MMP3&lt;/i&gt; 5A/6A (n = 4519), 6 studies on &lt;i&gt;AGT&lt;/i&gt; M235T (n = 1801), and 7 studies on &lt;i&gt;AT1R&lt;/i&gt; A1166C (n = 2477). For the G298A variant of the &lt;i&gt;eNOS&lt;/i&gt; gene, the allele odds ratio (OR) was 1.685 (95% CI, 1.269–2.338; &lt;i&gt;P&lt;/i&gt; &lt; 0.001), the heterozygote OR was 2.144 (95% CI, 1.490–3.085; &lt;i&gt;P&lt;/i&gt; &lt; 0.001), the dominant OR was 2.078 (95% CI, 1.462–2.954; &lt;i&gt;P&lt;/i&gt; &lt; 0.001), and the overdominant OR was 0.496 (95% CI, 0.348–0.706; &lt;i&gt;P&lt;/i&gt; &lt; 0.001). For the 5A/6A variant of the &lt;i&gt;MMP3&lt;/i&gt; gene, the heterozygote OR was 0.839 (95% CI, 0.722–0.975; &lt;i&gt;P&lt;/i&gt; = 0.022), the dominant OR was 0.846 (95% CI, 0.733–0.976; &lt;i&gt;P&lt;/i&gt; = 0.022), and the overdominant OR was 1.141 (95% CI, 1.001–1.301; &lt;i&gt;P&lt;/i&gt; = 0.049). For the M235T variant of the &lt;i&gt;AGT&lt;/i&gt; gene, the heterozygote OR was 1.594 (95% CI, 1.179–2.155; &lt;i&gt;P&lt;/i&gt; = 0.002), the dominant OR was 1.437 (95% CI, 1.077–1.918; &lt;i&gt;P&lt;/i&gt; = 0.014), and the overdominant OR was 0.694 (95% CI, 0.555–0.869; &lt;i&gt;P&lt;/i&gt; = 0.001). Positive results were observed in the &lt;i&gt;AT1R&lt;/i&gt; gene A1166C polymorphism under 3 models (homozygote OR = 2.009; 95% CI, 1.433–2.816; &lt;i&gt;P&lt;/i&gt; &lt; 0.001; recessive OR 1.874; 95% CI, 1.353–2.595; &lt;i&gt;P&lt;/i&gt; &lt; 0.001; and dominant OR = 1.350; 95% CI, 1.105–1.649; &lt;i&gt;P&lt;/i&gt; = 0.003).&lt;/p&gt;&lt;h3&gt;Implications&lt;/h3&gt;&lt;p&gt;The G298A variant of &lt;i&gt;eNOS&lt;/i&gt;, the 5A/6A variant of &lt;i&gt;MMP3&lt;/i&gt;, the M235T variant of &lt;i&gt;AGT&lt;/i&gt;, and the A1166C variant of &lt;i&gt;A1TR&lt;/i&gt; may increase the risk of restenosis after PCI.&lt;/p&gt;","container-title":"Clinical Therapeutics","DOI":"10.1016/j.clinthera.2020.01.018","ISSN":"0149-2918, 1879-114X","issue":"3","journalAbbreviation":"Clinical Therapeutics","language":"English","note":"publisher: Elsevier\nPMID: 32093874","page":"458-474","source":"www.clinicaltherapeutics.com","title":"Associations Between Polymorphisms of Endothelial Nitric Oxide Synthase, Matrix Metalloproteinase 3, Angiotensinogen, and Angiotensin II Type 1 Receptor and Risk of Restenosis After Percutaneous Coronary Intervention: A Meta-analysis","title-short":"Associations Between Polymorphisms of Endothelial Nitric Oxide Synthase, Matrix Metalloproteinase 3, Angiotensinogen, and Angiotensin II Type 1 Receptor and Risk of Restenosis After Percutaneous Coronary Intervention","volume":"42","author":[{"family":"Zhou","given":"Shuang"},{"family":"Mu","given":"Guangyan"},{"family":"Wei","given":"Shaopeng"},{"family":"Liu","given":"Zhiyan"},{"family":"Wang","given":"Zhe"},{"family":"Xiang","given":"Qian"},{"family":"Cui","given":"Yimin"}],"issued":{"date-parts":[["2020",3,1]]}}}],"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88]</w:t>
            </w:r>
            <w:r w:rsidRPr="00B877FD">
              <w:rPr>
                <w:rFonts w:ascii="Aptos Narrow" w:hAnsi="Aptos Narrow"/>
                <w:color w:val="000000"/>
                <w:sz w:val="22"/>
                <w:szCs w:val="22"/>
              </w:rPr>
              <w:fldChar w:fldCharType="end"/>
            </w:r>
          </w:p>
        </w:tc>
        <w:tc>
          <w:tcPr>
            <w:tcW w:w="594" w:type="pct"/>
            <w:vAlign w:val="center"/>
            <w:hideMark/>
          </w:tcPr>
          <w:p w14:paraId="1DF0D1CF"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Caucasian</w:t>
            </w:r>
          </w:p>
        </w:tc>
        <w:tc>
          <w:tcPr>
            <w:tcW w:w="395" w:type="pct"/>
            <w:vAlign w:val="center"/>
            <w:hideMark/>
          </w:tcPr>
          <w:p w14:paraId="3AADC47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ES/BMS</w:t>
            </w:r>
          </w:p>
        </w:tc>
        <w:tc>
          <w:tcPr>
            <w:tcW w:w="595" w:type="pct"/>
            <w:vAlign w:val="center"/>
            <w:hideMark/>
          </w:tcPr>
          <w:p w14:paraId="37571A5E"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 xml:space="preserve">Angiographic ISR; 6–12 </w:t>
            </w:r>
            <w:proofErr w:type="spellStart"/>
            <w:r w:rsidRPr="00B877FD">
              <w:rPr>
                <w:rFonts w:ascii="Aptos Narrow" w:hAnsi="Aptos Narrow"/>
                <w:color w:val="000000"/>
                <w:sz w:val="22"/>
                <w:szCs w:val="22"/>
              </w:rPr>
              <w:t>mo</w:t>
            </w:r>
            <w:proofErr w:type="spellEnd"/>
          </w:p>
        </w:tc>
        <w:tc>
          <w:tcPr>
            <w:tcW w:w="574" w:type="pct"/>
            <w:vAlign w:val="center"/>
            <w:hideMark/>
          </w:tcPr>
          <w:p w14:paraId="239B5BC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inary ISR</w:t>
            </w:r>
          </w:p>
        </w:tc>
        <w:tc>
          <w:tcPr>
            <w:tcW w:w="498" w:type="pct"/>
            <w:vAlign w:val="center"/>
            <w:hideMark/>
          </w:tcPr>
          <w:p w14:paraId="1A1C6352"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T M235T</w:t>
            </w:r>
          </w:p>
        </w:tc>
        <w:tc>
          <w:tcPr>
            <w:tcW w:w="502" w:type="pct"/>
            <w:vAlign w:val="center"/>
            <w:hideMark/>
          </w:tcPr>
          <w:p w14:paraId="4E1AF098"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ominant</w:t>
            </w:r>
          </w:p>
        </w:tc>
        <w:tc>
          <w:tcPr>
            <w:tcW w:w="500" w:type="pct"/>
            <w:vAlign w:val="center"/>
            <w:hideMark/>
          </w:tcPr>
          <w:p w14:paraId="7A8CCCB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1.85 (NR)</w:t>
            </w:r>
          </w:p>
        </w:tc>
        <w:tc>
          <w:tcPr>
            <w:tcW w:w="500" w:type="pct"/>
            <w:vAlign w:val="center"/>
            <w:hideMark/>
          </w:tcPr>
          <w:p w14:paraId="069645A0"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e, sex</w:t>
            </w:r>
          </w:p>
        </w:tc>
        <w:tc>
          <w:tcPr>
            <w:tcW w:w="427" w:type="pct"/>
            <w:vAlign w:val="center"/>
            <w:hideMark/>
          </w:tcPr>
          <w:p w14:paraId="4DF9C6FE"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mp;</w:t>
            </w:r>
            <w:proofErr w:type="spellStart"/>
            <w:r w:rsidRPr="00B877FD">
              <w:rPr>
                <w:rFonts w:ascii="Aptos Narrow" w:hAnsi="Aptos Narrow"/>
                <w:color w:val="000000"/>
                <w:sz w:val="22"/>
                <w:szCs w:val="22"/>
              </w:rPr>
              <w:t>hnic</w:t>
            </w:r>
            <w:proofErr w:type="spellEnd"/>
            <w:r w:rsidRPr="00B877FD">
              <w:rPr>
                <w:rFonts w:ascii="Aptos Narrow" w:hAnsi="Aptos Narrow"/>
                <w:color w:val="000000"/>
                <w:sz w:val="22"/>
                <w:szCs w:val="22"/>
              </w:rPr>
              <w:t>-specific effect</w:t>
            </w:r>
          </w:p>
        </w:tc>
      </w:tr>
      <w:tr w:rsidR="00B85DB8" w:rsidRPr="00B877FD" w14:paraId="28B002BC" w14:textId="77777777" w:rsidTr="00B85DB8">
        <w:trPr>
          <w:trHeight w:val="600"/>
        </w:trPr>
        <w:tc>
          <w:tcPr>
            <w:tcW w:w="416" w:type="pct"/>
            <w:vAlign w:val="center"/>
            <w:hideMark/>
          </w:tcPr>
          <w:p w14:paraId="6657398A"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Xu &amp; al.</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XHtlXHtv","properties":{"formattedCitation":"[85]","plainCitation":"[85]","noteIndex":0},"citationItems":[{"id":248,"uris":["http://zotero.org/users/8435843/items/2LEE5W2G"],"itemData":{"id":248,"type":"article-journal","abstract":"OBJECTIVE: Angiotensin II induces vasoconstriction and vascular smooth muscle growth via stimulation of the angiotensin II type I receptor (AGTR1). Some studies have reported an association between a genetic variant (A1166C) in the 3' un-translated region of AGTR1 and increased risk of coronary heart disease (CHD), but other have yielded apparently conflicting results.\nMETHODS: Literature-based meta-analyses were performed on 48 papers including 53 studies published before June 2008 in relation to the A1166C polymorphism (NCBI, dbSNP: rs5186) of the AGTR1, involving a total of 20,435 CHD cases and 23,674 controls. We also explored potential sources of heterogeneity and conducted appropriate stratified analyses.\nRESULTS: In a combined analysis, the per-allele odds ratio (OR) for CHD of the A1166C polymorphism was 1.11 (95% confidence interval: 1.03-1.19), but there is an indication of publication bias and heterogeneity among the 53 studies. Sample size and study quality were significant sources of heterogeneity among studies of the A1166C polymorphism with possibly overestimates in studies of smaller sample-size and poor-quality. When the analyses were restricted to 11 larger studies (≥500 cases), and to 8 high-quality studies (quality score: ≥11 points), the summary per-allele odds ratios were 0.992 (95% confidence interval, 0.944-1.042) and 0.990 (95% confidence interval, 0.915-1.072), respectively.\nCONCLUSIONS: An overall weak association between the A1166C polymorphism and CHD is observed but this is likely to be due to publication bias and heterogeneity between studies. There were no significant associations among the larger sample-size and high-quality studies which are less prone to selective publication and have greater power to detect a true association.","container-title":"Atherosclerosis","DOI":"10.1016/j.atherosclerosis.2010.07.046","ISSN":"1879-1484","issue":"1","journalAbbreviation":"Atherosclerosis","language":"eng","note":"PMID: 20732682","page":"191-199","source":"PubMed","title":"A1166C genetic variation of the angiotensin II type I receptor gene and susceptibility to coronary heart disease: collaborative of 53 studies with 20,435 cases and 23,674 controls","title-short":"A1166C genetic variation of the angiotensin II type I receptor gene and susceptibility to coronary heart disease","volume":"213","author":[{"family":"Xu","given":"Mingqing"},{"family":"Sham","given":"Pak"},{"family":"Ye","given":"Zheng"},{"family":"Lindpaintner","given":"Klaus"},{"family":"He","given":"Lin"}],"issued":{"date-parts":[["2010",11]]}}}],"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85]</w:t>
            </w:r>
            <w:r w:rsidRPr="00B877FD">
              <w:rPr>
                <w:rFonts w:ascii="Aptos Narrow" w:hAnsi="Aptos Narrow"/>
                <w:color w:val="000000"/>
                <w:sz w:val="22"/>
                <w:szCs w:val="22"/>
              </w:rPr>
              <w:fldChar w:fldCharType="end"/>
            </w:r>
          </w:p>
        </w:tc>
        <w:tc>
          <w:tcPr>
            <w:tcW w:w="594" w:type="pct"/>
            <w:vAlign w:val="center"/>
            <w:hideMark/>
          </w:tcPr>
          <w:p w14:paraId="3B475B52"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Chinese</w:t>
            </w:r>
          </w:p>
        </w:tc>
        <w:tc>
          <w:tcPr>
            <w:tcW w:w="395" w:type="pct"/>
            <w:vAlign w:val="center"/>
            <w:hideMark/>
          </w:tcPr>
          <w:p w14:paraId="3B8730C1"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ES</w:t>
            </w:r>
          </w:p>
        </w:tc>
        <w:tc>
          <w:tcPr>
            <w:tcW w:w="595" w:type="pct"/>
            <w:vAlign w:val="center"/>
            <w:hideMark/>
          </w:tcPr>
          <w:p w14:paraId="4C663F6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ISR vs no ISR</w:t>
            </w:r>
          </w:p>
        </w:tc>
        <w:tc>
          <w:tcPr>
            <w:tcW w:w="574" w:type="pct"/>
            <w:vAlign w:val="center"/>
            <w:hideMark/>
          </w:tcPr>
          <w:p w14:paraId="099AD30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inary ISR</w:t>
            </w:r>
          </w:p>
        </w:tc>
        <w:tc>
          <w:tcPr>
            <w:tcW w:w="498" w:type="pct"/>
            <w:vAlign w:val="center"/>
            <w:hideMark/>
          </w:tcPr>
          <w:p w14:paraId="139E2BAE"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T1R A1166C</w:t>
            </w:r>
          </w:p>
        </w:tc>
        <w:tc>
          <w:tcPr>
            <w:tcW w:w="502" w:type="pct"/>
            <w:vAlign w:val="center"/>
            <w:hideMark/>
          </w:tcPr>
          <w:p w14:paraId="35FE62EA"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dditive</w:t>
            </w:r>
          </w:p>
        </w:tc>
        <w:tc>
          <w:tcPr>
            <w:tcW w:w="500" w:type="pct"/>
            <w:vAlign w:val="center"/>
            <w:hideMark/>
          </w:tcPr>
          <w:p w14:paraId="7B258764"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NS</w:t>
            </w:r>
          </w:p>
        </w:tc>
        <w:tc>
          <w:tcPr>
            <w:tcW w:w="500" w:type="pct"/>
            <w:vAlign w:val="center"/>
            <w:hideMark/>
          </w:tcPr>
          <w:p w14:paraId="69C8061B"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e, sex</w:t>
            </w:r>
          </w:p>
        </w:tc>
        <w:tc>
          <w:tcPr>
            <w:tcW w:w="427" w:type="pct"/>
            <w:vAlign w:val="center"/>
            <w:hideMark/>
          </w:tcPr>
          <w:p w14:paraId="399F208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Null finding</w:t>
            </w:r>
          </w:p>
        </w:tc>
      </w:tr>
      <w:tr w:rsidR="00B85DB8" w:rsidRPr="00B877FD" w14:paraId="71D42402" w14:textId="77777777" w:rsidTr="00B85DB8">
        <w:trPr>
          <w:trHeight w:val="900"/>
        </w:trPr>
        <w:tc>
          <w:tcPr>
            <w:tcW w:w="416" w:type="pct"/>
            <w:vAlign w:val="center"/>
            <w:hideMark/>
          </w:tcPr>
          <w:p w14:paraId="0365AD68" w14:textId="77777777" w:rsidR="00E4499D" w:rsidRPr="00B877FD" w:rsidRDefault="00E4499D" w:rsidP="00D33DEA">
            <w:pPr>
              <w:rPr>
                <w:rFonts w:ascii="Aptos Narrow" w:hAnsi="Aptos Narrow"/>
                <w:color w:val="000000"/>
                <w:sz w:val="22"/>
                <w:szCs w:val="22"/>
              </w:rPr>
            </w:pPr>
            <w:proofErr w:type="spellStart"/>
            <w:r w:rsidRPr="00B877FD">
              <w:rPr>
                <w:rFonts w:ascii="Aptos Narrow" w:hAnsi="Aptos Narrow"/>
                <w:color w:val="000000"/>
                <w:sz w:val="22"/>
                <w:szCs w:val="22"/>
              </w:rPr>
              <w:t>Shuanzhou</w:t>
            </w:r>
            <w:proofErr w:type="spellEnd"/>
            <w:r w:rsidRPr="00B877FD">
              <w:rPr>
                <w:rFonts w:ascii="Aptos Narrow" w:hAnsi="Aptos Narrow"/>
                <w:color w:val="000000"/>
                <w:sz w:val="22"/>
                <w:szCs w:val="22"/>
              </w:rPr>
              <w:t xml:space="preserve"> &amp; al.</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tRSAwVa8","properties":{"formattedCitation":"[21]","plainCitation":"[21]","noteIndex":0},"citationItems":[{"id":566,"uris":["http://zotero.org/users/8435843/items/5ZXEGXE9"],"itemData":{"id":566,"type":"article-journal","container-title":"The Journal of International Medical Research","DOI":"10.1177/0300060519827145","ISSN":"1473-2300","issue":"1","journalAbbreviation":"J Int Med Res","language":"eng","note":"PMID: 30732526\nPMCID: PMC7140217","page":"300060519827145","source":"PubMed","title":"Association study of matrix metalloproteinase 3 5A/6A polymorphism with in-stent restenosis after percutaneous coronary interventions in a Han Chinese population","volume":"48","author":[{"family":"Du","given":"Ji-Bing"},{"family":"Zhang","given":"Wei"},{"family":"Li","given":"Na"},{"family":"Jiang","given":"Hua"},{"family":"Liu","given":"Yin"},{"family":"Gao","given":"Jing"},{"family":"Chen","given":"Shu-Tao"},{"family":"Cong","given":"Hong-Liang"},{"family":"Wei","given":"Yi-Liang"}],"issued":{"date-parts":[["2020",1]]}}}],"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21]</w:t>
            </w:r>
            <w:r w:rsidRPr="00B877FD">
              <w:rPr>
                <w:rFonts w:ascii="Aptos Narrow" w:hAnsi="Aptos Narrow"/>
                <w:color w:val="000000"/>
                <w:sz w:val="22"/>
                <w:szCs w:val="22"/>
              </w:rPr>
              <w:fldChar w:fldCharType="end"/>
            </w:r>
          </w:p>
        </w:tc>
        <w:tc>
          <w:tcPr>
            <w:tcW w:w="594" w:type="pct"/>
            <w:vAlign w:val="center"/>
            <w:hideMark/>
          </w:tcPr>
          <w:p w14:paraId="6EBA30B7"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sian</w:t>
            </w:r>
          </w:p>
        </w:tc>
        <w:tc>
          <w:tcPr>
            <w:tcW w:w="395" w:type="pct"/>
            <w:vAlign w:val="center"/>
            <w:hideMark/>
          </w:tcPr>
          <w:p w14:paraId="77EBD6AF"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ES/BMS</w:t>
            </w:r>
          </w:p>
        </w:tc>
        <w:tc>
          <w:tcPr>
            <w:tcW w:w="595" w:type="pct"/>
            <w:vAlign w:val="center"/>
            <w:hideMark/>
          </w:tcPr>
          <w:p w14:paraId="2D9801AB"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 xml:space="preserve">≥50% stenosis; ≤12 </w:t>
            </w:r>
            <w:proofErr w:type="spellStart"/>
            <w:r w:rsidRPr="00B877FD">
              <w:rPr>
                <w:rFonts w:ascii="Aptos Narrow" w:hAnsi="Aptos Narrow"/>
                <w:color w:val="000000"/>
                <w:sz w:val="22"/>
                <w:szCs w:val="22"/>
              </w:rPr>
              <w:t>mo</w:t>
            </w:r>
            <w:proofErr w:type="spellEnd"/>
          </w:p>
        </w:tc>
        <w:tc>
          <w:tcPr>
            <w:tcW w:w="574" w:type="pct"/>
            <w:vAlign w:val="center"/>
            <w:hideMark/>
          </w:tcPr>
          <w:p w14:paraId="3B84CDF8"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inary ISR</w:t>
            </w:r>
          </w:p>
        </w:tc>
        <w:tc>
          <w:tcPr>
            <w:tcW w:w="498" w:type="pct"/>
            <w:vAlign w:val="center"/>
            <w:hideMark/>
          </w:tcPr>
          <w:p w14:paraId="70DE7C8E"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MMP3 5A/6A</w:t>
            </w:r>
          </w:p>
        </w:tc>
        <w:tc>
          <w:tcPr>
            <w:tcW w:w="502" w:type="pct"/>
            <w:vAlign w:val="center"/>
            <w:hideMark/>
          </w:tcPr>
          <w:p w14:paraId="225D4F2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ominant</w:t>
            </w:r>
          </w:p>
        </w:tc>
        <w:tc>
          <w:tcPr>
            <w:tcW w:w="500" w:type="pct"/>
            <w:vAlign w:val="center"/>
            <w:hideMark/>
          </w:tcPr>
          <w:p w14:paraId="70B2062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1.11 (1.01–1.21)</w:t>
            </w:r>
          </w:p>
        </w:tc>
        <w:tc>
          <w:tcPr>
            <w:tcW w:w="500" w:type="pct"/>
            <w:vAlign w:val="center"/>
            <w:hideMark/>
          </w:tcPr>
          <w:p w14:paraId="78A2B31F"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e, sex</w:t>
            </w:r>
          </w:p>
        </w:tc>
        <w:tc>
          <w:tcPr>
            <w:tcW w:w="427" w:type="pct"/>
            <w:vAlign w:val="center"/>
            <w:hideMark/>
          </w:tcPr>
          <w:p w14:paraId="14BEABDE"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Single SNP</w:t>
            </w:r>
          </w:p>
        </w:tc>
      </w:tr>
      <w:tr w:rsidR="00B85DB8" w:rsidRPr="00B877FD" w14:paraId="089C8C2B" w14:textId="77777777" w:rsidTr="00B85DB8">
        <w:trPr>
          <w:trHeight w:val="1200"/>
        </w:trPr>
        <w:tc>
          <w:tcPr>
            <w:tcW w:w="416" w:type="pct"/>
            <w:vAlign w:val="center"/>
            <w:hideMark/>
          </w:tcPr>
          <w:p w14:paraId="7276620D"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lastRenderedPageBreak/>
              <w:t>Du &amp; al.</w:t>
            </w:r>
          </w:p>
        </w:tc>
        <w:tc>
          <w:tcPr>
            <w:tcW w:w="594" w:type="pct"/>
            <w:vAlign w:val="center"/>
            <w:hideMark/>
          </w:tcPr>
          <w:p w14:paraId="429C7A58"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Chinese Han</w:t>
            </w:r>
          </w:p>
        </w:tc>
        <w:tc>
          <w:tcPr>
            <w:tcW w:w="395" w:type="pct"/>
            <w:vAlign w:val="center"/>
            <w:hideMark/>
          </w:tcPr>
          <w:p w14:paraId="080E51EC"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MS/PTCA</w:t>
            </w:r>
          </w:p>
        </w:tc>
        <w:tc>
          <w:tcPr>
            <w:tcW w:w="595" w:type="pct"/>
            <w:vAlign w:val="center"/>
            <w:hideMark/>
          </w:tcPr>
          <w:p w14:paraId="286976F2"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ngiographic restenosis</w:t>
            </w:r>
          </w:p>
        </w:tc>
        <w:tc>
          <w:tcPr>
            <w:tcW w:w="574" w:type="pct"/>
            <w:vAlign w:val="center"/>
            <w:hideMark/>
          </w:tcPr>
          <w:p w14:paraId="7104DBD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inary restenosis</w:t>
            </w:r>
          </w:p>
        </w:tc>
        <w:tc>
          <w:tcPr>
            <w:tcW w:w="498" w:type="pct"/>
            <w:vAlign w:val="center"/>
            <w:hideMark/>
          </w:tcPr>
          <w:p w14:paraId="627263E0"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MMP3 5A/6A</w:t>
            </w:r>
          </w:p>
        </w:tc>
        <w:tc>
          <w:tcPr>
            <w:tcW w:w="502" w:type="pct"/>
            <w:vAlign w:val="center"/>
            <w:hideMark/>
          </w:tcPr>
          <w:p w14:paraId="596E7EFC"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Recessive</w:t>
            </w:r>
          </w:p>
        </w:tc>
        <w:tc>
          <w:tcPr>
            <w:tcW w:w="500" w:type="pct"/>
            <w:vAlign w:val="center"/>
            <w:hideMark/>
          </w:tcPr>
          <w:p w14:paraId="7F0A77FD"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1.34 (NR)</w:t>
            </w:r>
          </w:p>
        </w:tc>
        <w:tc>
          <w:tcPr>
            <w:tcW w:w="500" w:type="pct"/>
            <w:vAlign w:val="center"/>
            <w:hideMark/>
          </w:tcPr>
          <w:p w14:paraId="4FAA1B12"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e, sex</w:t>
            </w:r>
          </w:p>
        </w:tc>
        <w:tc>
          <w:tcPr>
            <w:tcW w:w="427" w:type="pct"/>
            <w:vAlign w:val="center"/>
            <w:hideMark/>
          </w:tcPr>
          <w:p w14:paraId="4BDD6C9C"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Short follow-up</w:t>
            </w:r>
          </w:p>
        </w:tc>
      </w:tr>
      <w:tr w:rsidR="00B85DB8" w:rsidRPr="00B877FD" w14:paraId="7BD85837" w14:textId="77777777" w:rsidTr="00B85DB8">
        <w:trPr>
          <w:trHeight w:val="1200"/>
        </w:trPr>
        <w:tc>
          <w:tcPr>
            <w:tcW w:w="416" w:type="pct"/>
            <w:vAlign w:val="center"/>
            <w:hideMark/>
          </w:tcPr>
          <w:p w14:paraId="78BA0BE2"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Zhang &amp; al.</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lz7FWubl","properties":{"formattedCitation":"[87]","plainCitation":"[87]","noteIndex":0},"citationItems":[{"id":596,"uris":["http://zotero.org/users/8435843/items/QLD6BX4N"],"itemData":{"id":596,"type":"article-journal","abstract":"Impacts of CYP2C19 Polymorphism and Clopidogrel Dosing on in-Stent Restenosis: A Retrospective Cohort Study in Chinese Patients Min Zhang,1,2 Jiangrong Wang,1 Yong Zhang,1 Pei Zhang,1 Zhisheng Jia,2 Manyi Ren,1 Xiaomeng Jia,1 Liping Ma,1 Mei Gao,1 Yinglong Hou1 1Department of Cardiology, Shandong Provincial Qianfoshan Hospital, Shandong University, Jinan 250014, Shandong, People’s Republic of China; 2Department of Cardiology, The Fifth People’s Hospital of Jinan, Jinan 250022, Shandong, People’s Republic of ChinaCorrespondence: Mei GaoDepartment of Cardiology, Shandong Provincial Qianfoshan Hospital, Shandong University, No. 16766, Jingshi Road, Jinan 250014, Shandong, People’s Republic of ChinaTel +86-13791126569Fax +86-531 8296 3647Email gaomei0217@163.comYinglong HouDepartment of Cardiology, Shandong Provincial Qianfoshan Hospital, Shandong University, No. 16766, Jingshi Road, Jinan 250014, Shandong, People’s Republic of ChinaTel +86-13791120810Fax +86-531 8296 3647Email houyinglong2010@hotmail.comObjective: This retrospective cohort study is to analyze the impacts of CYP2C19 polymorphism and clopidogrel dosing on in-stent restenosis (ISR) after coronary stenting.Methods: Totally, 111 patients were included, who underwent percutaneous coronary intervention (PCI) with drug-eluting stent. Patients received clopidogrel treatment after the intervention on the background treatment with aspirin, based on the genotypes: 75 mg clopidogrel once each day for subjects without CYP2C19 loss-of-function (LOF) alleles (n=51; EM), 75 mg clopidogrel once each day (n=27; IM75) or twice each day (n=33; IM150) for subjects with one CYP2C19 LOF allele. ISR at 3– 18 months after coronary stenting was assessed.Results: ISR rate was significantly higher in the IM75 group (40.7%) than the EM group (11.8%). ISR rate in the IM150 group was lower than the IM75 group (6.1% vs 40.7%), and comparable to that in the EM group. Multivariate logistic regression showed that both CYP2C19 genotype and clopidogrel dosing were associated with the risk of ISR after adjusting the relevant confounding factors. ISR risk was higher in the IM patients than the EM patients. Patients with clopidogrel dose of 75 mg once each day had significantly higher risk of ISR than those with the dose of 75 mg twice each day.Conclusion: Increased dose of clopidogrel may reduce the risk of ISR after PCI in CYP2C19 LOF allele(s) carriers. The presence of CYP2C19 LOF allele(s) increases the risk of ISR after stenting, which could be counteracted by the increased dose of clopidogrel.Keywords: CYP2C19 polymorphism, in-stent restenosis, ISR, clopidogrel, percutaneous coronary intervention, PCI","container-title":"Drug Design, Development and Therapy","DOI":"10.2147/DDDT.S242167","journalAbbreviation":"DDDT","language":"English","note":"publisher: Dove Press","page":"669-676","source":"www.dovepress.com","title":"&lt;p&gt;Impacts of &lt;em&gt;CYP2C19&lt;/em&gt; Polymorphism and Clopidogrel Dosing on in-Stent Restenosis: A Retrospective Cohort Study in Chinese Patients&lt;/p&gt;","title-short":"&lt;p&gt;Impacts of &lt;em&gt;CYP2C19&lt;/em&gt; Polymorphism and Clopidogrel Dosing on in-Stent Restenosis","volume":"14","author":[{"family":"Zhang","given":"Min"},{"family":"Wang","given":"Jiangrong"},{"family":"Zhang","given":"Yong"},{"family":"Zhang","given":"Pei"},{"family":"Jia","given":"Zhisheng"},{"family":"Ren","given":"Manyi"},{"family":"Jia","given":"Xiaomeng"},{"family":"Ma","given":"Liping"},{"family":"Gao","given":"Mei"},{"family":"Hou","given":"Yinglong"}],"issued":{"date-parts":[["2020",2,19]]}}}],"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87]</w:t>
            </w:r>
            <w:r w:rsidRPr="00B877FD">
              <w:rPr>
                <w:rFonts w:ascii="Aptos Narrow" w:hAnsi="Aptos Narrow"/>
                <w:color w:val="000000"/>
                <w:sz w:val="22"/>
                <w:szCs w:val="22"/>
              </w:rPr>
              <w:fldChar w:fldCharType="end"/>
            </w:r>
          </w:p>
        </w:tc>
        <w:tc>
          <w:tcPr>
            <w:tcW w:w="594" w:type="pct"/>
            <w:vAlign w:val="center"/>
            <w:hideMark/>
          </w:tcPr>
          <w:p w14:paraId="1466DB22"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sian; DES era</w:t>
            </w:r>
          </w:p>
        </w:tc>
        <w:tc>
          <w:tcPr>
            <w:tcW w:w="395" w:type="pct"/>
            <w:vAlign w:val="center"/>
            <w:hideMark/>
          </w:tcPr>
          <w:p w14:paraId="48F16EE8"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ES</w:t>
            </w:r>
          </w:p>
        </w:tc>
        <w:tc>
          <w:tcPr>
            <w:tcW w:w="595" w:type="pct"/>
            <w:vAlign w:val="center"/>
            <w:hideMark/>
          </w:tcPr>
          <w:p w14:paraId="7138A607"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 xml:space="preserve">≥50% stenosis; 12 </w:t>
            </w:r>
            <w:proofErr w:type="spellStart"/>
            <w:r w:rsidRPr="00B877FD">
              <w:rPr>
                <w:rFonts w:ascii="Aptos Narrow" w:hAnsi="Aptos Narrow"/>
                <w:color w:val="000000"/>
                <w:sz w:val="22"/>
                <w:szCs w:val="22"/>
              </w:rPr>
              <w:t>mo</w:t>
            </w:r>
            <w:proofErr w:type="spellEnd"/>
          </w:p>
        </w:tc>
        <w:tc>
          <w:tcPr>
            <w:tcW w:w="574" w:type="pct"/>
            <w:vAlign w:val="center"/>
            <w:hideMark/>
          </w:tcPr>
          <w:p w14:paraId="25463C07"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inary ISR</w:t>
            </w:r>
          </w:p>
        </w:tc>
        <w:tc>
          <w:tcPr>
            <w:tcW w:w="498" w:type="pct"/>
            <w:vAlign w:val="center"/>
            <w:hideMark/>
          </w:tcPr>
          <w:p w14:paraId="1279982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CYP2C19 LOF</w:t>
            </w:r>
          </w:p>
        </w:tc>
        <w:tc>
          <w:tcPr>
            <w:tcW w:w="502" w:type="pct"/>
            <w:vAlign w:val="center"/>
            <w:hideMark/>
          </w:tcPr>
          <w:p w14:paraId="5DCF188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ominant</w:t>
            </w:r>
          </w:p>
        </w:tc>
        <w:tc>
          <w:tcPr>
            <w:tcW w:w="500" w:type="pct"/>
            <w:vAlign w:val="center"/>
            <w:hideMark/>
          </w:tcPr>
          <w:p w14:paraId="6CED3016"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1.19 (NR)</w:t>
            </w:r>
          </w:p>
        </w:tc>
        <w:tc>
          <w:tcPr>
            <w:tcW w:w="500" w:type="pct"/>
            <w:vAlign w:val="center"/>
            <w:hideMark/>
          </w:tcPr>
          <w:p w14:paraId="625AA08B"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e, sex, DM</w:t>
            </w:r>
          </w:p>
        </w:tc>
        <w:tc>
          <w:tcPr>
            <w:tcW w:w="427" w:type="pct"/>
            <w:vAlign w:val="center"/>
            <w:hideMark/>
          </w:tcPr>
          <w:p w14:paraId="49CDEBB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rug adherences unclear</w:t>
            </w:r>
          </w:p>
        </w:tc>
      </w:tr>
      <w:tr w:rsidR="00B85DB8" w:rsidRPr="00B877FD" w14:paraId="6C015F35" w14:textId="77777777" w:rsidTr="00B85DB8">
        <w:trPr>
          <w:trHeight w:val="900"/>
        </w:trPr>
        <w:tc>
          <w:tcPr>
            <w:tcW w:w="416" w:type="pct"/>
            <w:vAlign w:val="center"/>
            <w:hideMark/>
          </w:tcPr>
          <w:p w14:paraId="35BD318A"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Ozawa &amp; al.</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75Y728pY","properties":{"formattedCitation":"[54]","plainCitation":"[54]","noteIndex":0},"citationItems":[{"id":307,"uris":["http://zotero.org/users/8435843/items/Q4FCI7AP"],"itemData":{"id":307,"type":"article-journal","abstract":"Prasugrel, a novel P2Y12 receptor inhibitor, is administered to patients with acute coronary syndrome (ACS) after percutaneous coronary intervention (PCI), but it can increase the risk of bleeding. The Japanese exhibit weaker responses to clopidogrel than other races because of CYP2C19 polymorphisms; thus, it is unclear whether these patients should continue dual antiplatelet therapy (DAPT) using prasugrel or switch to clopidogrel in the chronic phase. Here we evaluated the clinical outcomes of DAPT guided by CYP2C19 polymorphisms after implantation of second-generation drug-eluting stents (DESs) for ACS management. Patients with ACS receiving PCI via DES from November 2011 to March 2015 were divided into two groups: conventional DAPT with clopidogrel (n = 41) and gene-guided DAPT (n = 24). In the gene-guided DAPT group, all patients with ACS were given DAPT using prasugrel as soon as possible; extensive and intermediate metabolizers receiving PCI for the first time were switched to clopidogrel at least 2 weeks after discharge, and intermediate metabolizers with repeated ACS and poor metabolizers continued on DAPT using prasugrel. Notably, gene-guided DAPT significantly reduced major adverse cardiovascular/cerebrovascular events (MACCEs; 22.0% versus 4.2%, hazard ratio [HR]: 0.15, 95% confidence interval [CI]: 0.01-0.81; P = 0.0247). Hemorrhagic complications were observed in 3.1% of patients receiving conventional DAPT and absent in the gene-guided group. Moreover, multivariate analysis showed that gene-guided DAPT significantly decreased MACCE incidence (HR: 0.15, 95% CI: 0.01-0.81; P = 0.033). Collectively, these data suggest that CYP2C19 polymorphism analysis may improve treatment decisions in patients with ACS receiving DES-PCI.","container-title":"International Heart Journal","DOI":"10.1536/ihj.17-005","issue":"1","page":"21-26","source":"J-Stage","title":"Dual Antiplatelet Therapy Guided by &lt;i&gt;CYP2C19&lt;/i&gt; Polymorphisms after Implantation of Second-Generation Drug-Eluting Stents for Management of Acute Coronary Syndrome","volume":"59","author":[{"family":"Ozawa","given":"Takuya"},{"family":"Suda","given":"Masayoshi"},{"family":"Ikegami","given":"Ryutaro"},{"family":"Takano","given":"Toshiki"},{"family":"Wakasugi","given":"Takayuki"},{"family":"Yanagawa","given":"Takao"},{"family":"Tanaka","given":"Komei"},{"family":"Ozaki","given":"Kazuyuki"},{"family":"Hirono","given":"Satoru"},{"family":"Minamino","given":"Tohru"}],"issued":{"date-parts":[["2018"]]}}}],"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54]</w:t>
            </w:r>
            <w:r w:rsidRPr="00B877FD">
              <w:rPr>
                <w:rFonts w:ascii="Aptos Narrow" w:hAnsi="Aptos Narrow"/>
                <w:color w:val="000000"/>
                <w:sz w:val="22"/>
                <w:szCs w:val="22"/>
              </w:rPr>
              <w:fldChar w:fldCharType="end"/>
            </w:r>
          </w:p>
        </w:tc>
        <w:tc>
          <w:tcPr>
            <w:tcW w:w="594" w:type="pct"/>
            <w:vAlign w:val="center"/>
            <w:hideMark/>
          </w:tcPr>
          <w:p w14:paraId="362242D7"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Japanese</w:t>
            </w:r>
          </w:p>
        </w:tc>
        <w:tc>
          <w:tcPr>
            <w:tcW w:w="395" w:type="pct"/>
            <w:vAlign w:val="center"/>
            <w:hideMark/>
          </w:tcPr>
          <w:p w14:paraId="5B6B056D"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ES</w:t>
            </w:r>
          </w:p>
        </w:tc>
        <w:tc>
          <w:tcPr>
            <w:tcW w:w="595" w:type="pct"/>
            <w:vAlign w:val="center"/>
            <w:hideMark/>
          </w:tcPr>
          <w:p w14:paraId="33BBFFD7"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Clinical ISR / TLR</w:t>
            </w:r>
          </w:p>
        </w:tc>
        <w:tc>
          <w:tcPr>
            <w:tcW w:w="574" w:type="pct"/>
            <w:vAlign w:val="center"/>
            <w:hideMark/>
          </w:tcPr>
          <w:p w14:paraId="4E529B6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TLR</w:t>
            </w:r>
          </w:p>
        </w:tc>
        <w:tc>
          <w:tcPr>
            <w:tcW w:w="498" w:type="pct"/>
            <w:vAlign w:val="center"/>
            <w:hideMark/>
          </w:tcPr>
          <w:p w14:paraId="522045AF"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 xml:space="preserve">CYP2C19 </w:t>
            </w:r>
            <w:r>
              <w:rPr>
                <w:rFonts w:ascii="Aptos Narrow" w:hAnsi="Aptos Narrow"/>
                <w:color w:val="000000"/>
                <w:sz w:val="22"/>
                <w:szCs w:val="22"/>
              </w:rPr>
              <w:t>metabol</w:t>
            </w:r>
            <w:r w:rsidRPr="00B877FD">
              <w:rPr>
                <w:rFonts w:ascii="Aptos Narrow" w:hAnsi="Aptos Narrow"/>
                <w:color w:val="000000"/>
                <w:sz w:val="22"/>
                <w:szCs w:val="22"/>
              </w:rPr>
              <w:t>izer</w:t>
            </w:r>
          </w:p>
        </w:tc>
        <w:tc>
          <w:tcPr>
            <w:tcW w:w="502" w:type="pct"/>
            <w:vAlign w:val="center"/>
            <w:hideMark/>
          </w:tcPr>
          <w:p w14:paraId="3B1E3C2B"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Categorical</w:t>
            </w:r>
          </w:p>
        </w:tc>
        <w:tc>
          <w:tcPr>
            <w:tcW w:w="500" w:type="pct"/>
            <w:vAlign w:val="center"/>
            <w:hideMark/>
          </w:tcPr>
          <w:p w14:paraId="11F6FF30"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Reduced events</w:t>
            </w:r>
          </w:p>
        </w:tc>
        <w:tc>
          <w:tcPr>
            <w:tcW w:w="500" w:type="pct"/>
            <w:vAlign w:val="center"/>
            <w:hideMark/>
          </w:tcPr>
          <w:p w14:paraId="4BA88571"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e, sex</w:t>
            </w:r>
          </w:p>
        </w:tc>
        <w:tc>
          <w:tcPr>
            <w:tcW w:w="427" w:type="pct"/>
            <w:vAlign w:val="center"/>
            <w:hideMark/>
          </w:tcPr>
          <w:p w14:paraId="1B1411F3"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Clinical endpoint</w:t>
            </w:r>
          </w:p>
        </w:tc>
      </w:tr>
      <w:tr w:rsidR="00B85DB8" w:rsidRPr="00B877FD" w14:paraId="2BE0A869" w14:textId="77777777" w:rsidTr="00B85DB8">
        <w:trPr>
          <w:trHeight w:val="1200"/>
        </w:trPr>
        <w:tc>
          <w:tcPr>
            <w:tcW w:w="416" w:type="pct"/>
            <w:vAlign w:val="center"/>
            <w:hideMark/>
          </w:tcPr>
          <w:p w14:paraId="0BAE5C7C" w14:textId="77777777" w:rsidR="00E4499D" w:rsidRPr="00B877FD" w:rsidRDefault="00E4499D" w:rsidP="00D33DEA">
            <w:pPr>
              <w:rPr>
                <w:rFonts w:ascii="Aptos Narrow" w:hAnsi="Aptos Narrow"/>
                <w:color w:val="000000"/>
                <w:sz w:val="22"/>
                <w:szCs w:val="22"/>
              </w:rPr>
            </w:pPr>
            <w:proofErr w:type="spellStart"/>
            <w:r w:rsidRPr="00B877FD">
              <w:rPr>
                <w:rFonts w:ascii="Aptos Narrow" w:hAnsi="Aptos Narrow"/>
                <w:color w:val="000000"/>
                <w:sz w:val="22"/>
                <w:szCs w:val="22"/>
              </w:rPr>
              <w:t>Monraats</w:t>
            </w:r>
            <w:proofErr w:type="spellEnd"/>
            <w:r w:rsidRPr="00B877FD">
              <w:rPr>
                <w:rFonts w:ascii="Aptos Narrow" w:hAnsi="Aptos Narrow"/>
                <w:color w:val="000000"/>
                <w:sz w:val="22"/>
                <w:szCs w:val="22"/>
              </w:rPr>
              <w:t xml:space="preserve"> &amp; al. </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JfPOv7AT","properties":{"formattedCitation":"[40]","plainCitation":"[40]","noteIndex":0},"citationItems":[{"id":360,"uris":["http://zotero.org/users/8435843/items/MQXQGVRT"],"itemData":{"id":360,"type":"article-journal","abstract":"Inflammation is the primary response to vessel wall injury caused by stent placement in coronary arteries. The cytokines tumor necrosis factor (TNF)-α, lymphotoxin (LT)-α, and interleukin (IL)-10 are critically involved in inflammatory reactions. The intensity of the inflammatory process and the angiographic or clinical outcome after stenting are influenced by genetic factors. We investigated the possibility that single nucleotide polymorphisms of the genes encoding TNF-α (−863C/A, −308G/A), LT-α (252G/A), and IL-10 (−1082G/A, −819C/T, and −592C/A) are associated with the incidence of restenosis, death, or myocardial infarction (MI) after coronary stenting. The gene variations are known to be correlated with transcriptional activity and/or protein production. Our study included 1850 consecutive patients with symptomatic coronary artery disease who underwent stent implantation. Follow-up angiography was performed in 1556 patients (84.1%) at six months after the intervention. We found that the polymorphisms are not associated with restenosis, death, or MI. In addition, we did not observe a relationship between polymorphism-specific haplotypes and adverse angiographic and clinical outcomes. In conclusion, functionally relevant polymorphisms of the genes for TNF-α, LT-α, and IL-10 do not represent genetic markers indicating the risk of restenosis, death, or MI after coronary stenting.","container-title":"Cytokine","DOI":"10.1016/j.cyto.2003.08.004","ISSN":"1043-4666","issue":"4","journalAbbreviation":"Cytokine","language":"en","page":"161-171","source":"ScienceDirect","title":"Tumor necrosis factor-α, lymphotoxin-α, and interleukin-10 gene polymorphisms and restenosis after coronary artery stenting","volume":"24","author":[{"family":"Koch","given":"Werner"},{"family":"Tiroch","given":"Klaus"},{"family":"Beckerath","given":"Nicolas","non-dropping-particle":"von"},{"family":"Schömig","given":"Albert"},{"family":"Kastrati","given":"Adnan"}],"issued":{"date-parts":[["2003",11,21]]}}}],"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40]</w:t>
            </w:r>
            <w:r w:rsidRPr="00B877FD">
              <w:rPr>
                <w:rFonts w:ascii="Aptos Narrow" w:hAnsi="Aptos Narrow"/>
                <w:color w:val="000000"/>
                <w:sz w:val="22"/>
                <w:szCs w:val="22"/>
              </w:rPr>
              <w:fldChar w:fldCharType="end"/>
            </w:r>
          </w:p>
        </w:tc>
        <w:tc>
          <w:tcPr>
            <w:tcW w:w="594" w:type="pct"/>
            <w:vAlign w:val="center"/>
            <w:hideMark/>
          </w:tcPr>
          <w:p w14:paraId="3B1EA7A3"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European</w:t>
            </w:r>
          </w:p>
        </w:tc>
        <w:tc>
          <w:tcPr>
            <w:tcW w:w="395" w:type="pct"/>
            <w:vAlign w:val="center"/>
            <w:hideMark/>
          </w:tcPr>
          <w:p w14:paraId="2211E09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MS</w:t>
            </w:r>
          </w:p>
        </w:tc>
        <w:tc>
          <w:tcPr>
            <w:tcW w:w="595" w:type="pct"/>
            <w:vAlign w:val="center"/>
            <w:hideMark/>
          </w:tcPr>
          <w:p w14:paraId="22E212E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Clinical restenosis</w:t>
            </w:r>
          </w:p>
        </w:tc>
        <w:tc>
          <w:tcPr>
            <w:tcW w:w="574" w:type="pct"/>
            <w:vAlign w:val="center"/>
            <w:hideMark/>
          </w:tcPr>
          <w:p w14:paraId="55FB8F57"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TLR / ISR</w:t>
            </w:r>
          </w:p>
        </w:tc>
        <w:tc>
          <w:tcPr>
            <w:tcW w:w="498" w:type="pct"/>
            <w:vAlign w:val="center"/>
            <w:hideMark/>
          </w:tcPr>
          <w:p w14:paraId="2EB6E6A1"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IL-10 variants</w:t>
            </w:r>
          </w:p>
        </w:tc>
        <w:tc>
          <w:tcPr>
            <w:tcW w:w="502" w:type="pct"/>
            <w:vAlign w:val="center"/>
            <w:hideMark/>
          </w:tcPr>
          <w:p w14:paraId="39BA8927"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Haplotype</w:t>
            </w:r>
          </w:p>
        </w:tc>
        <w:tc>
          <w:tcPr>
            <w:tcW w:w="500" w:type="pct"/>
            <w:vAlign w:val="center"/>
            <w:hideMark/>
          </w:tcPr>
          <w:p w14:paraId="442C6EC4"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Signal only</w:t>
            </w:r>
          </w:p>
        </w:tc>
        <w:tc>
          <w:tcPr>
            <w:tcW w:w="500" w:type="pct"/>
            <w:vAlign w:val="center"/>
            <w:hideMark/>
          </w:tcPr>
          <w:p w14:paraId="77A2279F"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Multivariable</w:t>
            </w:r>
          </w:p>
        </w:tc>
        <w:tc>
          <w:tcPr>
            <w:tcW w:w="427" w:type="pct"/>
            <w:vAlign w:val="center"/>
            <w:hideMark/>
          </w:tcPr>
          <w:p w14:paraId="22D6F779"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MS-specific</w:t>
            </w:r>
          </w:p>
        </w:tc>
      </w:tr>
      <w:tr w:rsidR="00B85DB8" w:rsidRPr="00B877FD" w14:paraId="79E2A2C0" w14:textId="77777777" w:rsidTr="00B85DB8">
        <w:trPr>
          <w:trHeight w:val="900"/>
        </w:trPr>
        <w:tc>
          <w:tcPr>
            <w:tcW w:w="416" w:type="pct"/>
            <w:vAlign w:val="center"/>
            <w:hideMark/>
          </w:tcPr>
          <w:p w14:paraId="64A99A9C"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Koch &amp; al.</w:t>
            </w:r>
            <w:r>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o77y1YmG","properties":{"formattedCitation":"[40]","plainCitation":"[40]","noteIndex":0},"citationItems":[{"id":360,"uris":["http://zotero.org/users/8435843/items/MQXQGVRT"],"itemData":{"id":360,"type":"article-journal","abstract":"Inflammation is the primary response to vessel wall injury caused by stent placement in coronary arteries. The cytokines tumor necrosis factor (TNF)-α, lymphotoxin (LT)-α, and interleukin (IL)-10 are critically involved in inflammatory reactions. The intensity of the inflammatory process and the angiographic or clinical outcome after stenting are influenced by genetic factors. We investigated the possibility that single nucleotide polymorphisms of the genes encoding TNF-α (−863C/A, −308G/A), LT-α (252G/A), and IL-10 (−1082G/A, −819C/T, and −592C/A) are associated with the incidence of restenosis, death, or myocardial infarction (MI) after coronary stenting. The gene variations are known to be correlated with transcriptional activity and/or protein production. Our study included 1850 consecutive patients with symptomatic coronary artery disease who underwent stent implantation. Follow-up angiography was performed in 1556 patients (84.1%) at six months after the intervention. We found that the polymorphisms are not associated with restenosis, death, or MI. In addition, we did not observe a relationship between polymorphism-specific haplotypes and adverse angiographic and clinical outcomes. In conclusion, functionally relevant polymorphisms of the genes for TNF-α, LT-α, and IL-10 do not represent genetic markers indicating the risk of restenosis, death, or MI after coronary stenting.","container-title":"Cytokine","DOI":"10.1016/j.cyto.2003.08.004","ISSN":"1043-4666","issue":"4","journalAbbreviation":"Cytokine","language":"en","page":"161-171","source":"ScienceDirect","title":"Tumor necrosis factor-α, lymphotoxin-α, and interleukin-10 gene polymorphisms and restenosis after coronary artery stenting","volume":"24","author":[{"family":"Koch","given":"Werner"},{"family":"Tiroch","given":"Klaus"},{"family":"Beckerath","given":"Nicolas","non-dropping-particle":"von"},{"family":"Schömig","given":"Albert"},{"family":"Kastrati","given":"Adnan"}],"issued":{"date-parts":[["2003",11,21]]}}}],"schema":"https://github.com/citation-style-language/schema/raw/master/csl-citation.json"} </w:instrText>
            </w:r>
            <w:r>
              <w:rPr>
                <w:rFonts w:ascii="Aptos Narrow" w:hAnsi="Aptos Narrow"/>
                <w:color w:val="000000"/>
                <w:sz w:val="22"/>
                <w:szCs w:val="22"/>
              </w:rPr>
              <w:fldChar w:fldCharType="separate"/>
            </w:r>
            <w:r w:rsidRPr="002B126D">
              <w:rPr>
                <w:rFonts w:ascii="Aptos Narrow" w:hAnsi="Aptos Narrow"/>
                <w:sz w:val="22"/>
              </w:rPr>
              <w:t>[40]</w:t>
            </w:r>
            <w:r>
              <w:rPr>
                <w:rFonts w:ascii="Aptos Narrow" w:hAnsi="Aptos Narrow"/>
                <w:color w:val="000000"/>
                <w:sz w:val="22"/>
                <w:szCs w:val="22"/>
              </w:rPr>
              <w:fldChar w:fldCharType="end"/>
            </w:r>
          </w:p>
        </w:tc>
        <w:tc>
          <w:tcPr>
            <w:tcW w:w="594" w:type="pct"/>
            <w:vAlign w:val="center"/>
            <w:hideMark/>
          </w:tcPr>
          <w:p w14:paraId="599D440A"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European</w:t>
            </w:r>
          </w:p>
        </w:tc>
        <w:tc>
          <w:tcPr>
            <w:tcW w:w="395" w:type="pct"/>
            <w:vAlign w:val="center"/>
            <w:hideMark/>
          </w:tcPr>
          <w:p w14:paraId="014806A8"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MS</w:t>
            </w:r>
          </w:p>
        </w:tc>
        <w:tc>
          <w:tcPr>
            <w:tcW w:w="595" w:type="pct"/>
            <w:vAlign w:val="center"/>
            <w:hideMark/>
          </w:tcPr>
          <w:p w14:paraId="43341866"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ngiographic ISR</w:t>
            </w:r>
          </w:p>
        </w:tc>
        <w:tc>
          <w:tcPr>
            <w:tcW w:w="574" w:type="pct"/>
            <w:vAlign w:val="center"/>
            <w:hideMark/>
          </w:tcPr>
          <w:p w14:paraId="4098D1D4"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inary ISR</w:t>
            </w:r>
          </w:p>
        </w:tc>
        <w:tc>
          <w:tcPr>
            <w:tcW w:w="498" w:type="pct"/>
            <w:vAlign w:val="center"/>
            <w:hideMark/>
          </w:tcPr>
          <w:p w14:paraId="41B68FFA"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TNFα −308G/A</w:t>
            </w:r>
          </w:p>
        </w:tc>
        <w:tc>
          <w:tcPr>
            <w:tcW w:w="502" w:type="pct"/>
            <w:vAlign w:val="center"/>
            <w:hideMark/>
          </w:tcPr>
          <w:p w14:paraId="13BE3B1F"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dditive</w:t>
            </w:r>
          </w:p>
        </w:tc>
        <w:tc>
          <w:tcPr>
            <w:tcW w:w="500" w:type="pct"/>
            <w:vAlign w:val="center"/>
            <w:hideMark/>
          </w:tcPr>
          <w:p w14:paraId="03EECAD0"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NS</w:t>
            </w:r>
          </w:p>
        </w:tc>
        <w:tc>
          <w:tcPr>
            <w:tcW w:w="500" w:type="pct"/>
            <w:vAlign w:val="center"/>
            <w:hideMark/>
          </w:tcPr>
          <w:p w14:paraId="7AE74A07"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e, sex</w:t>
            </w:r>
          </w:p>
        </w:tc>
        <w:tc>
          <w:tcPr>
            <w:tcW w:w="427" w:type="pct"/>
            <w:vAlign w:val="center"/>
            <w:hideMark/>
          </w:tcPr>
          <w:p w14:paraId="160FDECA"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Large sample, null</w:t>
            </w:r>
          </w:p>
        </w:tc>
      </w:tr>
      <w:tr w:rsidR="00B85DB8" w:rsidRPr="00B877FD" w14:paraId="06C97A9A" w14:textId="77777777" w:rsidTr="00B85DB8">
        <w:trPr>
          <w:trHeight w:val="1200"/>
        </w:trPr>
        <w:tc>
          <w:tcPr>
            <w:tcW w:w="416" w:type="pct"/>
            <w:vAlign w:val="center"/>
            <w:hideMark/>
          </w:tcPr>
          <w:p w14:paraId="068AA8DF"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ujak &amp; al.</w:t>
            </w:r>
            <w:r w:rsidRPr="00B877FD">
              <w:rPr>
                <w:rFonts w:ascii="Aptos Narrow" w:hAnsi="Aptos Narrow"/>
                <w:color w:val="000000"/>
                <w:sz w:val="22"/>
                <w:szCs w:val="22"/>
              </w:rPr>
              <w:fldChar w:fldCharType="begin"/>
            </w:r>
            <w:r>
              <w:rPr>
                <w:rFonts w:ascii="Aptos Narrow" w:hAnsi="Aptos Narrow"/>
                <w:color w:val="000000"/>
                <w:sz w:val="22"/>
                <w:szCs w:val="22"/>
              </w:rPr>
              <w:instrText xml:space="preserve"> ADDIN ZOTERO_ITEM CSL_CITATION {"citationID":"63MVpVUz","properties":{"formattedCitation":"[12]","plainCitation":"[12]","noteIndex":0},"citationItems":[{"id":617,"uris":["http://zotero.org/users/8435843/items/APA7XLCS"],"itemData":{"id":617,"type":"article-journal","abstract":"Background and aims\nPrevious studies have shown that transforming growth factor β (TGF-β) and vascular endothelial growth factor A (VEGF-A) pathways are involved in the in-stent restenosis process. The present study aimed to assess the relationship between single-nucleotide polymorphisms (SNPs) in genes encoding downstream proteins of TGF-β and VEGF-A pathways and the risk of target lesion revascularization (TLR) for in-stent restenosis (ISR).\nMethods\n\nA total of 657 patients (with 781 treated lesions) who underwent percutaneous coronary intervention (PCI) with stent implantation at our center between 2007 and 2012 and completed a 4-year follow-up for clinically-driven TLR, were included. SNPs in CTGF (rs6918698), TGFBR2 (rs2228048), SMAD3 (rs17293632), KDR (rs2071559), CCL2 (rs1024610) were genotyped using TaqMan assay.\nResults\nMajor allele carriers of CTGF gene -945 G/C polymorphism (rs6918698) were significantly less likely to underwent clinically-driven TLR during follow-up than minor allele carriers. After adjustment for clinical, angiographic, and procedural covariates, CTGF polymorphism was significantly associated with TLR, and minor allele (C) carriers had nearly two times higher risk of developing ISR requiring TLR (HR of 1.93, 95%CI 1.15–3.24) compared to patients with major (GG) genotype. No significant relationship was found between other analyzed polymorphisms and cumulative incidence of TLR at 4-years.\nConclusions\nOur results suggest that functional -945 G/C polymorphism in the gene encoding connective tissue growth factor is associated with the need for TLR in patients who underwent PCI for stable coronary artery disease.","container-title":"Experimental and Molecular Pathology","DOI":"10.1016/j.yexmp.2020.104598","journalAbbreviation":"Experimental and Molecular Pathology","page":"104598","source":"ResearchGate","title":"The CTGF gene -945 G/C polymorphism is associated with target lesion revascularization for in-stent restenosis","volume":"118","author":[{"family":"Bujak","given":"Kamil"},{"family":"Lejawa","given":"Mateusz"},{"family":"Gasior","given":"Mariusz"},{"family":"Osadnik","given":"Tadeusz"}],"issued":{"date-parts":[["2020",12,1]]}}}],"schema":"https://github.com/citation-style-language/schema/raw/master/csl-citation.json"} </w:instrText>
            </w:r>
            <w:r w:rsidRPr="00B877FD">
              <w:rPr>
                <w:rFonts w:ascii="Aptos Narrow" w:hAnsi="Aptos Narrow"/>
                <w:color w:val="000000"/>
                <w:sz w:val="22"/>
                <w:szCs w:val="22"/>
              </w:rPr>
              <w:fldChar w:fldCharType="separate"/>
            </w:r>
            <w:r w:rsidRPr="002B126D">
              <w:rPr>
                <w:rFonts w:ascii="Aptos Narrow" w:hAnsi="Aptos Narrow"/>
                <w:sz w:val="22"/>
              </w:rPr>
              <w:t>[12]</w:t>
            </w:r>
            <w:r w:rsidRPr="00B877FD">
              <w:rPr>
                <w:rFonts w:ascii="Aptos Narrow" w:hAnsi="Aptos Narrow"/>
                <w:color w:val="000000"/>
                <w:sz w:val="22"/>
                <w:szCs w:val="22"/>
              </w:rPr>
              <w:fldChar w:fldCharType="end"/>
            </w:r>
          </w:p>
        </w:tc>
        <w:tc>
          <w:tcPr>
            <w:tcW w:w="594" w:type="pct"/>
            <w:vAlign w:val="center"/>
            <w:hideMark/>
          </w:tcPr>
          <w:p w14:paraId="107D3613"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European</w:t>
            </w:r>
          </w:p>
        </w:tc>
        <w:tc>
          <w:tcPr>
            <w:tcW w:w="395" w:type="pct"/>
            <w:vAlign w:val="center"/>
            <w:hideMark/>
          </w:tcPr>
          <w:p w14:paraId="2E90402F"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BMS</w:t>
            </w:r>
          </w:p>
        </w:tc>
        <w:tc>
          <w:tcPr>
            <w:tcW w:w="595" w:type="pct"/>
            <w:vAlign w:val="center"/>
            <w:hideMark/>
          </w:tcPr>
          <w:p w14:paraId="6EFB1746"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Targ</w:t>
            </w:r>
            <w:r>
              <w:rPr>
                <w:rFonts w:ascii="Aptos Narrow" w:hAnsi="Aptos Narrow"/>
                <w:color w:val="000000"/>
                <w:sz w:val="22"/>
                <w:szCs w:val="22"/>
              </w:rPr>
              <w:t>et</w:t>
            </w:r>
            <w:r w:rsidRPr="00B877FD">
              <w:rPr>
                <w:rFonts w:ascii="Aptos Narrow" w:hAnsi="Aptos Narrow"/>
                <w:color w:val="000000"/>
                <w:sz w:val="22"/>
                <w:szCs w:val="22"/>
              </w:rPr>
              <w:t xml:space="preserve"> lesion revascularization</w:t>
            </w:r>
          </w:p>
        </w:tc>
        <w:tc>
          <w:tcPr>
            <w:tcW w:w="574" w:type="pct"/>
            <w:vAlign w:val="center"/>
            <w:hideMark/>
          </w:tcPr>
          <w:p w14:paraId="31B8CE38"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TLR</w:t>
            </w:r>
          </w:p>
        </w:tc>
        <w:tc>
          <w:tcPr>
            <w:tcW w:w="498" w:type="pct"/>
            <w:vAlign w:val="center"/>
            <w:hideMark/>
          </w:tcPr>
          <w:p w14:paraId="19CC0281"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CTGF polymorphism</w:t>
            </w:r>
          </w:p>
        </w:tc>
        <w:tc>
          <w:tcPr>
            <w:tcW w:w="502" w:type="pct"/>
            <w:vAlign w:val="center"/>
            <w:hideMark/>
          </w:tcPr>
          <w:p w14:paraId="4288BF44"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Dominant</w:t>
            </w:r>
          </w:p>
        </w:tc>
        <w:tc>
          <w:tcPr>
            <w:tcW w:w="500" w:type="pct"/>
            <w:vAlign w:val="center"/>
            <w:hideMark/>
          </w:tcPr>
          <w:p w14:paraId="131E7A95"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Signal</w:t>
            </w:r>
          </w:p>
        </w:tc>
        <w:tc>
          <w:tcPr>
            <w:tcW w:w="500" w:type="pct"/>
            <w:vAlign w:val="center"/>
            <w:hideMark/>
          </w:tcPr>
          <w:p w14:paraId="135168AB"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Age, sex</w:t>
            </w:r>
          </w:p>
        </w:tc>
        <w:tc>
          <w:tcPr>
            <w:tcW w:w="427" w:type="pct"/>
            <w:vAlign w:val="center"/>
            <w:hideMark/>
          </w:tcPr>
          <w:p w14:paraId="352926FD" w14:textId="77777777" w:rsidR="00E4499D" w:rsidRPr="00B877FD" w:rsidRDefault="00E4499D" w:rsidP="00D33DEA">
            <w:pPr>
              <w:rPr>
                <w:rFonts w:ascii="Aptos Narrow" w:hAnsi="Aptos Narrow"/>
                <w:color w:val="000000"/>
                <w:sz w:val="22"/>
                <w:szCs w:val="22"/>
              </w:rPr>
            </w:pPr>
            <w:r w:rsidRPr="00B877FD">
              <w:rPr>
                <w:rFonts w:ascii="Aptos Narrow" w:hAnsi="Aptos Narrow"/>
                <w:color w:val="000000"/>
                <w:sz w:val="22"/>
                <w:szCs w:val="22"/>
              </w:rPr>
              <w:t>Clinical endpoint</w:t>
            </w:r>
          </w:p>
        </w:tc>
      </w:tr>
    </w:tbl>
    <w:p w14:paraId="0383087C" w14:textId="77777777" w:rsidR="00B85DB8" w:rsidRDefault="00B85DB8" w:rsidP="00E4499D">
      <w:pPr>
        <w:jc w:val="both"/>
        <w:rPr>
          <w:b/>
          <w:bCs/>
          <w:color w:val="000000" w:themeColor="text1"/>
        </w:rPr>
      </w:pPr>
    </w:p>
    <w:sectPr w:rsidR="00B85D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99D"/>
    <w:rsid w:val="000D79F0"/>
    <w:rsid w:val="00353782"/>
    <w:rsid w:val="0044187D"/>
    <w:rsid w:val="00460386"/>
    <w:rsid w:val="005C747E"/>
    <w:rsid w:val="005E0FBE"/>
    <w:rsid w:val="007C4200"/>
    <w:rsid w:val="007F390E"/>
    <w:rsid w:val="00814380"/>
    <w:rsid w:val="00914424"/>
    <w:rsid w:val="00921DCF"/>
    <w:rsid w:val="00B85DB8"/>
    <w:rsid w:val="00C32CCA"/>
    <w:rsid w:val="00E1306F"/>
    <w:rsid w:val="00E4499D"/>
    <w:rsid w:val="00E54462"/>
    <w:rsid w:val="00E8534D"/>
    <w:rsid w:val="00E913BF"/>
    <w:rsid w:val="00EA47CB"/>
    <w:rsid w:val="00F73466"/>
    <w:rsid w:val="00FE12D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3FAB2"/>
  <w15:chartTrackingRefBased/>
  <w15:docId w15:val="{126ABCA1-5CA7-46A7-BBBF-DD708FE5B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449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49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49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49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49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49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49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49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49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99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E4499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4499D"/>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4499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4499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4499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4499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4499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4499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449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499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449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499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4499D"/>
    <w:pPr>
      <w:spacing w:before="160"/>
      <w:jc w:val="center"/>
    </w:pPr>
    <w:rPr>
      <w:i/>
      <w:iCs/>
      <w:color w:val="404040" w:themeColor="text1" w:themeTint="BF"/>
    </w:rPr>
  </w:style>
  <w:style w:type="character" w:customStyle="1" w:styleId="QuoteChar">
    <w:name w:val="Quote Char"/>
    <w:basedOn w:val="DefaultParagraphFont"/>
    <w:link w:val="Quote"/>
    <w:uiPriority w:val="29"/>
    <w:rsid w:val="00E4499D"/>
    <w:rPr>
      <w:i/>
      <w:iCs/>
      <w:color w:val="404040" w:themeColor="text1" w:themeTint="BF"/>
      <w:lang w:val="en-US"/>
    </w:rPr>
  </w:style>
  <w:style w:type="paragraph" w:styleId="ListParagraph">
    <w:name w:val="List Paragraph"/>
    <w:basedOn w:val="Normal"/>
    <w:uiPriority w:val="34"/>
    <w:qFormat/>
    <w:rsid w:val="00E4499D"/>
    <w:pPr>
      <w:ind w:left="720"/>
      <w:contextualSpacing/>
    </w:pPr>
  </w:style>
  <w:style w:type="character" w:styleId="IntenseEmphasis">
    <w:name w:val="Intense Emphasis"/>
    <w:basedOn w:val="DefaultParagraphFont"/>
    <w:uiPriority w:val="21"/>
    <w:qFormat/>
    <w:rsid w:val="00E4499D"/>
    <w:rPr>
      <w:i/>
      <w:iCs/>
      <w:color w:val="0F4761" w:themeColor="accent1" w:themeShade="BF"/>
    </w:rPr>
  </w:style>
  <w:style w:type="paragraph" w:styleId="IntenseQuote">
    <w:name w:val="Intense Quote"/>
    <w:basedOn w:val="Normal"/>
    <w:next w:val="Normal"/>
    <w:link w:val="IntenseQuoteChar"/>
    <w:uiPriority w:val="30"/>
    <w:qFormat/>
    <w:rsid w:val="00E449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499D"/>
    <w:rPr>
      <w:i/>
      <w:iCs/>
      <w:color w:val="0F4761" w:themeColor="accent1" w:themeShade="BF"/>
      <w:lang w:val="en-US"/>
    </w:rPr>
  </w:style>
  <w:style w:type="character" w:styleId="IntenseReference">
    <w:name w:val="Intense Reference"/>
    <w:basedOn w:val="DefaultParagraphFont"/>
    <w:uiPriority w:val="32"/>
    <w:qFormat/>
    <w:rsid w:val="00E4499D"/>
    <w:rPr>
      <w:b/>
      <w:bCs/>
      <w:smallCaps/>
      <w:color w:val="0F4761" w:themeColor="accent1" w:themeShade="BF"/>
      <w:spacing w:val="5"/>
    </w:rPr>
  </w:style>
  <w:style w:type="paragraph" w:styleId="Caption">
    <w:name w:val="caption"/>
    <w:basedOn w:val="Normal"/>
    <w:next w:val="Normal"/>
    <w:uiPriority w:val="35"/>
    <w:unhideWhenUsed/>
    <w:qFormat/>
    <w:rsid w:val="00E4499D"/>
    <w:pPr>
      <w:spacing w:after="200" w:line="240" w:lineRule="auto"/>
    </w:pPr>
    <w:rPr>
      <w:i/>
      <w:iCs/>
      <w:color w:val="0E2841"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89</Words>
  <Characters>32394</Characters>
  <Application>Microsoft Office Word</Application>
  <DocSecurity>0</DocSecurity>
  <Lines>269</Lines>
  <Paragraphs>76</Paragraphs>
  <ScaleCrop>false</ScaleCrop>
  <Company/>
  <LinksUpToDate>false</LinksUpToDate>
  <CharactersWithSpaces>38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a Elmansouri</dc:creator>
  <cp:keywords/>
  <dc:description/>
  <cp:lastModifiedBy>Rajaa Elmansouri</cp:lastModifiedBy>
  <cp:revision>4</cp:revision>
  <dcterms:created xsi:type="dcterms:W3CDTF">2026-04-30T09:36:00Z</dcterms:created>
  <dcterms:modified xsi:type="dcterms:W3CDTF">2026-06-03T20:35:00Z</dcterms:modified>
</cp:coreProperties>
</file>